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E6A" w:rsidRDefault="00D6091A" w:rsidP="005613A2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</w:pPr>
      <w:r>
        <w:rPr>
          <w:b/>
        </w:rPr>
        <w:t xml:space="preserve">S1 </w:t>
      </w:r>
      <w:r w:rsidR="00434E6A" w:rsidRPr="00EB59F1">
        <w:rPr>
          <w:b/>
        </w:rPr>
        <w:t>Appendix</w:t>
      </w:r>
      <w:r w:rsidR="00434E6A">
        <w:rPr>
          <w:b/>
        </w:rPr>
        <w:t xml:space="preserve">. </w:t>
      </w:r>
      <w:r w:rsidR="00434E6A">
        <w:t xml:space="preserve">Three dyadic dominance related matrices ordered by the normalized David’s score; (a-c): </w:t>
      </w:r>
      <w:proofErr w:type="spellStart"/>
      <w:r w:rsidR="00434E6A" w:rsidRPr="00F60499">
        <w:rPr>
          <w:i/>
        </w:rPr>
        <w:t>LoP</w:t>
      </w:r>
      <w:proofErr w:type="spellEnd"/>
      <w:r w:rsidR="00434E6A">
        <w:t xml:space="preserve">, </w:t>
      </w:r>
      <w:r w:rsidR="00434E6A">
        <w:rPr>
          <w:i/>
        </w:rPr>
        <w:t>h</w:t>
      </w:r>
      <w:r w:rsidR="00434E6A" w:rsidRPr="00F60499">
        <w:rPr>
          <w:i/>
        </w:rPr>
        <w:t>igh posture</w:t>
      </w:r>
      <w:r w:rsidR="00434E6A">
        <w:t xml:space="preserve"> and </w:t>
      </w:r>
      <w:r w:rsidR="00434E6A">
        <w:rPr>
          <w:i/>
        </w:rPr>
        <w:t>b</w:t>
      </w:r>
      <w:r w:rsidR="00434E6A" w:rsidRPr="00F60499">
        <w:rPr>
          <w:i/>
        </w:rPr>
        <w:t>ody tail wag</w:t>
      </w:r>
      <w:r w:rsidR="00434E6A" w:rsidRPr="00A95C79">
        <w:t xml:space="preserve">. </w:t>
      </w:r>
      <w:r w:rsidR="00434E6A">
        <w:t xml:space="preserve">NDS = Normalized David’s score based on </w:t>
      </w:r>
      <w:proofErr w:type="spellStart"/>
      <w:r w:rsidR="00434E6A" w:rsidRPr="0089471D">
        <w:rPr>
          <w:i/>
          <w:lang w:val="en-GB"/>
        </w:rPr>
        <w:t>P</w:t>
      </w:r>
      <w:r w:rsidR="00434E6A" w:rsidRPr="0089471D">
        <w:rPr>
          <w:i/>
          <w:vertAlign w:val="subscript"/>
          <w:lang w:val="en-GB"/>
        </w:rPr>
        <w:t>ij</w:t>
      </w:r>
      <w:proofErr w:type="spellEnd"/>
      <w:r w:rsidR="00434E6A">
        <w:t xml:space="preserve">. The individuals in the fourth matrix (d), </w:t>
      </w:r>
      <w:r w:rsidR="00434E6A" w:rsidRPr="00F60499">
        <w:rPr>
          <w:i/>
        </w:rPr>
        <w:t>approach</w:t>
      </w:r>
      <w:r w:rsidR="00434E6A">
        <w:t xml:space="preserve">, are ordered in </w:t>
      </w:r>
      <w:proofErr w:type="spellStart"/>
      <w:r w:rsidR="00434E6A" w:rsidRPr="00F60499">
        <w:rPr>
          <w:i/>
        </w:rPr>
        <w:t>LoP</w:t>
      </w:r>
      <w:proofErr w:type="spellEnd"/>
      <w:r w:rsidR="00434E6A">
        <w:t xml:space="preserve"> rank order, for comparison purposes.</w:t>
      </w:r>
      <w:bookmarkStart w:id="0" w:name="_GoBack"/>
      <w:bookmarkEnd w:id="0"/>
    </w:p>
    <w:p w:rsidR="00434E6A" w:rsidRDefault="00434E6A" w:rsidP="005613A2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</w:pPr>
    </w:p>
    <w:p w:rsidR="00434E6A" w:rsidRDefault="00434E6A" w:rsidP="005613A2">
      <w:pPr>
        <w:pStyle w:val="Lijstalinea"/>
        <w:numPr>
          <w:ilvl w:val="0"/>
          <w:numId w:val="4"/>
        </w:num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</w:pPr>
      <w:proofErr w:type="spellStart"/>
      <w:r>
        <w:t>LoP</w:t>
      </w:r>
      <w:proofErr w:type="spellEnd"/>
      <w:r>
        <w:t xml:space="preserve"> (row individuals are the receivers)</w:t>
      </w:r>
    </w:p>
    <w:tbl>
      <w:tblPr>
        <w:tblW w:w="780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18"/>
        <w:gridCol w:w="58"/>
        <w:gridCol w:w="382"/>
        <w:gridCol w:w="178"/>
        <w:gridCol w:w="262"/>
        <w:gridCol w:w="298"/>
        <w:gridCol w:w="142"/>
        <w:gridCol w:w="418"/>
        <w:gridCol w:w="22"/>
        <w:gridCol w:w="440"/>
        <w:gridCol w:w="98"/>
        <w:gridCol w:w="342"/>
        <w:gridCol w:w="218"/>
        <w:gridCol w:w="222"/>
        <w:gridCol w:w="338"/>
        <w:gridCol w:w="102"/>
        <w:gridCol w:w="440"/>
        <w:gridCol w:w="19"/>
        <w:gridCol w:w="455"/>
        <w:gridCol w:w="150"/>
        <w:gridCol w:w="468"/>
        <w:gridCol w:w="118"/>
        <w:gridCol w:w="560"/>
        <w:gridCol w:w="42"/>
        <w:gridCol w:w="576"/>
        <w:gridCol w:w="834"/>
      </w:tblGrid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W</w:t>
            </w:r>
          </w:p>
        </w:tc>
        <w:tc>
          <w:tcPr>
            <w:tcW w:w="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</w:t>
            </w:r>
          </w:p>
        </w:tc>
        <w:tc>
          <w:tcPr>
            <w:tcW w:w="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</w:t>
            </w:r>
          </w:p>
        </w:tc>
        <w:tc>
          <w:tcPr>
            <w:tcW w:w="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V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</w:t>
            </w:r>
          </w:p>
        </w:tc>
        <w:tc>
          <w:tcPr>
            <w:tcW w:w="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U</w:t>
            </w:r>
          </w:p>
        </w:tc>
        <w:tc>
          <w:tcPr>
            <w:tcW w:w="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K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Z</w:t>
            </w:r>
          </w:p>
        </w:tc>
        <w:tc>
          <w:tcPr>
            <w:tcW w:w="47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DS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W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6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05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4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65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89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V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80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77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U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98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79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K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8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Z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9</w:t>
            </w:r>
          </w:p>
        </w:tc>
      </w:tr>
      <w:tr w:rsidR="00434E6A" w:rsidTr="003229DE">
        <w:trPr>
          <w:gridAfter w:val="2"/>
          <w:wAfter w:w="1410" w:type="dxa"/>
          <w:trHeight w:val="270"/>
        </w:trPr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0</w:t>
            </w:r>
          </w:p>
        </w:tc>
      </w:tr>
      <w:tr w:rsidR="00434E6A" w:rsidTr="003229DE">
        <w:trPr>
          <w:gridAfter w:val="2"/>
          <w:wAfter w:w="1410" w:type="dxa"/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2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</w:p>
        </w:tc>
      </w:tr>
      <w:tr w:rsidR="00434E6A" w:rsidTr="003229DE">
        <w:trPr>
          <w:trHeight w:val="255"/>
        </w:trPr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</w:p>
        </w:tc>
      </w:tr>
    </w:tbl>
    <w:p w:rsidR="00434E6A" w:rsidRPr="00DD5A48" w:rsidRDefault="00434E6A" w:rsidP="006E16D6">
      <w:pPr>
        <w:pStyle w:val="Lijstalinea"/>
        <w:numPr>
          <w:ilvl w:val="0"/>
          <w:numId w:val="4"/>
        </w:num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</w:pPr>
      <w:r>
        <w:t>High posture (row individuals are the displayers)</w:t>
      </w:r>
    </w:p>
    <w:tbl>
      <w:tblPr>
        <w:tblW w:w="6536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18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618"/>
        <w:gridCol w:w="700"/>
      </w:tblGrid>
      <w:tr w:rsidR="00434E6A" w:rsidTr="00556EC3">
        <w:trPr>
          <w:trHeight w:val="255"/>
        </w:trPr>
        <w:tc>
          <w:tcPr>
            <w:tcW w:w="6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W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U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Z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V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K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DS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W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68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30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U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09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86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*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66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52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Z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33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72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K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2</w:t>
            </w:r>
          </w:p>
        </w:tc>
      </w:tr>
      <w:tr w:rsidR="00434E6A" w:rsidTr="00556EC3">
        <w:trPr>
          <w:trHeight w:val="270"/>
        </w:trPr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3</w:t>
            </w: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</w:p>
        </w:tc>
      </w:tr>
      <w:tr w:rsidR="00434E6A" w:rsidTr="00556EC3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 w:rsidP="00556EC3">
            <w:pPr>
              <w:rPr>
                <w:rFonts w:ascii="Arial" w:hAnsi="Arial" w:cs="Arial"/>
                <w:sz w:val="20"/>
              </w:rPr>
            </w:pPr>
          </w:p>
        </w:tc>
      </w:tr>
    </w:tbl>
    <w:p w:rsidR="00434E6A" w:rsidRPr="00671E48" w:rsidRDefault="00434E6A" w:rsidP="005613A2">
      <w:pPr>
        <w:pStyle w:val="Lijstalinea"/>
        <w:numPr>
          <w:ilvl w:val="0"/>
          <w:numId w:val="4"/>
        </w:num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</w:pPr>
      <w:r>
        <w:t>Body tail wag (row individuals are the receivers)</w:t>
      </w:r>
    </w:p>
    <w:tbl>
      <w:tblPr>
        <w:tblW w:w="6476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18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618"/>
        <w:gridCol w:w="640"/>
      </w:tblGrid>
      <w:tr w:rsidR="00434E6A" w:rsidTr="004E1E08">
        <w:trPr>
          <w:trHeight w:val="255"/>
        </w:trPr>
        <w:tc>
          <w:tcPr>
            <w:tcW w:w="6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W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U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V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K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Z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DS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W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2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87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61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8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U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45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74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43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K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8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Z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74</w:t>
            </w:r>
          </w:p>
        </w:tc>
      </w:tr>
      <w:tr w:rsidR="00434E6A" w:rsidTr="004E1E08">
        <w:trPr>
          <w:trHeight w:val="270"/>
        </w:trPr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9</w:t>
            </w:r>
          </w:p>
        </w:tc>
      </w:tr>
      <w:tr w:rsidR="00434E6A" w:rsidTr="004E1E08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Default="00434E6A">
            <w:pPr>
              <w:rPr>
                <w:rFonts w:ascii="Arial" w:hAnsi="Arial" w:cs="Arial"/>
                <w:sz w:val="20"/>
              </w:rPr>
            </w:pPr>
          </w:p>
        </w:tc>
      </w:tr>
    </w:tbl>
    <w:p w:rsidR="00434E6A" w:rsidRDefault="00434E6A" w:rsidP="00196CB0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  <w:rPr>
          <w:b/>
          <w:lang w:val="en-GB"/>
        </w:rPr>
      </w:pPr>
    </w:p>
    <w:p w:rsidR="00434E6A" w:rsidRDefault="00434E6A" w:rsidP="00196CB0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  <w:rPr>
          <w:b/>
          <w:lang w:val="en-GB"/>
        </w:rPr>
      </w:pPr>
    </w:p>
    <w:p w:rsidR="00434E6A" w:rsidRDefault="00434E6A" w:rsidP="00196CB0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  <w:rPr>
          <w:b/>
          <w:lang w:val="en-GB"/>
        </w:rPr>
      </w:pPr>
    </w:p>
    <w:p w:rsidR="00434E6A" w:rsidRPr="0070504C" w:rsidRDefault="00434E6A" w:rsidP="0070504C">
      <w:pPr>
        <w:pStyle w:val="Lijstalinea"/>
        <w:numPr>
          <w:ilvl w:val="0"/>
          <w:numId w:val="4"/>
        </w:num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  <w:rPr>
          <w:lang w:val="en-GB"/>
        </w:rPr>
      </w:pPr>
      <w:r w:rsidRPr="0070504C">
        <w:rPr>
          <w:lang w:val="en-GB"/>
        </w:rPr>
        <w:t>Approach</w:t>
      </w:r>
      <w:r>
        <w:rPr>
          <w:lang w:val="en-GB"/>
        </w:rPr>
        <w:t xml:space="preserve"> (row individuals are </w:t>
      </w:r>
      <w:proofErr w:type="spellStart"/>
      <w:r>
        <w:rPr>
          <w:lang w:val="en-GB"/>
        </w:rPr>
        <w:t>approachers</w:t>
      </w:r>
      <w:proofErr w:type="spellEnd"/>
      <w:r>
        <w:rPr>
          <w:lang w:val="en-GB"/>
        </w:rPr>
        <w:t>)</w:t>
      </w:r>
    </w:p>
    <w:tbl>
      <w:tblPr>
        <w:tblW w:w="6252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18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634"/>
      </w:tblGrid>
      <w:tr w:rsidR="00434E6A" w:rsidRPr="0070504C" w:rsidTr="0070504C">
        <w:trPr>
          <w:trHeight w:val="255"/>
        </w:trPr>
        <w:tc>
          <w:tcPr>
            <w:tcW w:w="6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0504C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W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P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T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V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I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U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B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K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Z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Total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84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38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58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01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44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52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17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52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Z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60</w:t>
            </w:r>
          </w:p>
        </w:tc>
      </w:tr>
      <w:tr w:rsidR="00434E6A" w:rsidRPr="0070504C" w:rsidTr="0070504C">
        <w:trPr>
          <w:trHeight w:val="270"/>
        </w:trPr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38</w:t>
            </w:r>
          </w:p>
        </w:tc>
      </w:tr>
      <w:tr w:rsidR="00434E6A" w:rsidRPr="0070504C" w:rsidTr="0070504C">
        <w:trPr>
          <w:trHeight w:val="255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70504C">
              <w:rPr>
                <w:rFonts w:ascii="Arial" w:hAnsi="Arial" w:cs="Arial"/>
                <w:b/>
                <w:bCs/>
                <w:sz w:val="20"/>
                <w:lang w:val="nl-NL"/>
              </w:rPr>
              <w:t>Tot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2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4E6A" w:rsidRPr="0070504C" w:rsidRDefault="00434E6A" w:rsidP="0070504C">
            <w:pPr>
              <w:widowControl/>
              <w:jc w:val="right"/>
              <w:rPr>
                <w:rFonts w:ascii="Arial" w:hAnsi="Arial" w:cs="Arial"/>
                <w:sz w:val="20"/>
                <w:lang w:val="nl-NL"/>
              </w:rPr>
            </w:pPr>
            <w:r w:rsidRPr="0070504C">
              <w:rPr>
                <w:rFonts w:ascii="Arial" w:hAnsi="Arial" w:cs="Arial"/>
                <w:sz w:val="20"/>
                <w:lang w:val="nl-NL"/>
              </w:rPr>
              <w:t>1744</w:t>
            </w:r>
          </w:p>
        </w:tc>
      </w:tr>
    </w:tbl>
    <w:p w:rsidR="00434E6A" w:rsidRDefault="00434E6A" w:rsidP="00196CB0">
      <w:pPr>
        <w:tabs>
          <w:tab w:val="left" w:pos="-1414"/>
          <w:tab w:val="left" w:pos="-848"/>
          <w:tab w:val="left" w:pos="0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360" w:lineRule="auto"/>
        <w:jc w:val="both"/>
        <w:rPr>
          <w:b/>
          <w:caps/>
          <w:sz w:val="22"/>
          <w:szCs w:val="22"/>
          <w:lang w:val="en-GB"/>
        </w:rPr>
      </w:pPr>
    </w:p>
    <w:p w:rsidR="00434E6A" w:rsidRDefault="00434E6A" w:rsidP="001B16D5">
      <w:pPr>
        <w:widowControl/>
        <w:spacing w:line="480" w:lineRule="auto"/>
        <w:rPr>
          <w:b/>
          <w:caps/>
          <w:sz w:val="22"/>
          <w:szCs w:val="22"/>
          <w:lang w:val="en-GB"/>
        </w:rPr>
      </w:pPr>
    </w:p>
    <w:sectPr w:rsidR="00434E6A" w:rsidSect="00EB59F1">
      <w:endnotePr>
        <w:numFmt w:val="decimal"/>
      </w:endnotePr>
      <w:pgSz w:w="11905" w:h="16837"/>
      <w:pgMar w:top="1416" w:right="1416" w:bottom="1416" w:left="1416" w:header="1416" w:footer="1416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12926"/>
    <w:multiLevelType w:val="hybridMultilevel"/>
    <w:tmpl w:val="18C80DEC"/>
    <w:lvl w:ilvl="0" w:tplc="0413000B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0D1ED9"/>
    <w:multiLevelType w:val="multilevel"/>
    <w:tmpl w:val="5BF09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0A7868"/>
    <w:multiLevelType w:val="hybridMultilevel"/>
    <w:tmpl w:val="9FF2990A"/>
    <w:lvl w:ilvl="0" w:tplc="A6F6A88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BA07EE7"/>
    <w:multiLevelType w:val="hybridMultilevel"/>
    <w:tmpl w:val="53762FF0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35C03453"/>
    <w:multiLevelType w:val="hybridMultilevel"/>
    <w:tmpl w:val="1DFEE6BE"/>
    <w:lvl w:ilvl="0" w:tplc="04130001"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BA65F61"/>
    <w:multiLevelType w:val="multilevel"/>
    <w:tmpl w:val="C9F66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60956F51"/>
    <w:multiLevelType w:val="hybridMultilevel"/>
    <w:tmpl w:val="689A43A2"/>
    <w:lvl w:ilvl="0" w:tplc="0413000B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420C6F"/>
    <w:multiLevelType w:val="hybridMultilevel"/>
    <w:tmpl w:val="002856A4"/>
    <w:lvl w:ilvl="0" w:tplc="54C6BC0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7C5"/>
    <w:rsid w:val="00000FD6"/>
    <w:rsid w:val="0001215A"/>
    <w:rsid w:val="00012DA0"/>
    <w:rsid w:val="00015419"/>
    <w:rsid w:val="00017267"/>
    <w:rsid w:val="00017379"/>
    <w:rsid w:val="0001749A"/>
    <w:rsid w:val="000175DB"/>
    <w:rsid w:val="000216F8"/>
    <w:rsid w:val="00022D6D"/>
    <w:rsid w:val="00025EAF"/>
    <w:rsid w:val="00026252"/>
    <w:rsid w:val="000279CD"/>
    <w:rsid w:val="00031959"/>
    <w:rsid w:val="00032546"/>
    <w:rsid w:val="00033019"/>
    <w:rsid w:val="0003386F"/>
    <w:rsid w:val="000368F1"/>
    <w:rsid w:val="00036A4E"/>
    <w:rsid w:val="000413BB"/>
    <w:rsid w:val="00042C57"/>
    <w:rsid w:val="00042F0D"/>
    <w:rsid w:val="000445B7"/>
    <w:rsid w:val="000465FB"/>
    <w:rsid w:val="000472F1"/>
    <w:rsid w:val="00047B3F"/>
    <w:rsid w:val="00050084"/>
    <w:rsid w:val="00052951"/>
    <w:rsid w:val="00053381"/>
    <w:rsid w:val="000534D9"/>
    <w:rsid w:val="000534EB"/>
    <w:rsid w:val="00054067"/>
    <w:rsid w:val="000553AB"/>
    <w:rsid w:val="00057A69"/>
    <w:rsid w:val="0006022D"/>
    <w:rsid w:val="00060AE6"/>
    <w:rsid w:val="00063652"/>
    <w:rsid w:val="000669CE"/>
    <w:rsid w:val="00066AA7"/>
    <w:rsid w:val="00071381"/>
    <w:rsid w:val="00071676"/>
    <w:rsid w:val="000726BE"/>
    <w:rsid w:val="00073D75"/>
    <w:rsid w:val="00074B0B"/>
    <w:rsid w:val="00074B0F"/>
    <w:rsid w:val="00074D05"/>
    <w:rsid w:val="0007502E"/>
    <w:rsid w:val="000751DC"/>
    <w:rsid w:val="00076676"/>
    <w:rsid w:val="000766F5"/>
    <w:rsid w:val="00077EB7"/>
    <w:rsid w:val="00081BA7"/>
    <w:rsid w:val="00082A1D"/>
    <w:rsid w:val="00082B9C"/>
    <w:rsid w:val="00083E09"/>
    <w:rsid w:val="000840EB"/>
    <w:rsid w:val="00085E4A"/>
    <w:rsid w:val="00087E9B"/>
    <w:rsid w:val="00090A0B"/>
    <w:rsid w:val="00091381"/>
    <w:rsid w:val="00092761"/>
    <w:rsid w:val="000940A3"/>
    <w:rsid w:val="0009415E"/>
    <w:rsid w:val="000947BB"/>
    <w:rsid w:val="00095E4B"/>
    <w:rsid w:val="0009694A"/>
    <w:rsid w:val="00096E88"/>
    <w:rsid w:val="00097AC7"/>
    <w:rsid w:val="000A07FE"/>
    <w:rsid w:val="000A0BDD"/>
    <w:rsid w:val="000A158D"/>
    <w:rsid w:val="000A19DE"/>
    <w:rsid w:val="000A2B88"/>
    <w:rsid w:val="000A3A66"/>
    <w:rsid w:val="000A3CD9"/>
    <w:rsid w:val="000A6936"/>
    <w:rsid w:val="000A6983"/>
    <w:rsid w:val="000B0E8B"/>
    <w:rsid w:val="000B138F"/>
    <w:rsid w:val="000B1522"/>
    <w:rsid w:val="000B2A79"/>
    <w:rsid w:val="000B3682"/>
    <w:rsid w:val="000B3758"/>
    <w:rsid w:val="000B449E"/>
    <w:rsid w:val="000B533E"/>
    <w:rsid w:val="000C03B1"/>
    <w:rsid w:val="000C0D11"/>
    <w:rsid w:val="000C1EEB"/>
    <w:rsid w:val="000C271C"/>
    <w:rsid w:val="000C3658"/>
    <w:rsid w:val="000C3DB9"/>
    <w:rsid w:val="000C4A05"/>
    <w:rsid w:val="000C5972"/>
    <w:rsid w:val="000C62FE"/>
    <w:rsid w:val="000D06B8"/>
    <w:rsid w:val="000D185B"/>
    <w:rsid w:val="000D3537"/>
    <w:rsid w:val="000D427A"/>
    <w:rsid w:val="000D4BFA"/>
    <w:rsid w:val="000D4DE3"/>
    <w:rsid w:val="000D539C"/>
    <w:rsid w:val="000D64F3"/>
    <w:rsid w:val="000D6ABD"/>
    <w:rsid w:val="000D70FD"/>
    <w:rsid w:val="000D7811"/>
    <w:rsid w:val="000E7F0A"/>
    <w:rsid w:val="000F021E"/>
    <w:rsid w:val="000F0F26"/>
    <w:rsid w:val="000F11E6"/>
    <w:rsid w:val="000F15D4"/>
    <w:rsid w:val="000F1D01"/>
    <w:rsid w:val="000F23C9"/>
    <w:rsid w:val="000F41D2"/>
    <w:rsid w:val="000F4926"/>
    <w:rsid w:val="000F4B63"/>
    <w:rsid w:val="000F517E"/>
    <w:rsid w:val="000F7137"/>
    <w:rsid w:val="000F7C76"/>
    <w:rsid w:val="00101379"/>
    <w:rsid w:val="00104A17"/>
    <w:rsid w:val="00105BBE"/>
    <w:rsid w:val="00105CF3"/>
    <w:rsid w:val="00106E6B"/>
    <w:rsid w:val="00110012"/>
    <w:rsid w:val="00112442"/>
    <w:rsid w:val="0011292E"/>
    <w:rsid w:val="00112B95"/>
    <w:rsid w:val="00113F1F"/>
    <w:rsid w:val="001145F7"/>
    <w:rsid w:val="00114B86"/>
    <w:rsid w:val="00115E5F"/>
    <w:rsid w:val="0011603F"/>
    <w:rsid w:val="00116629"/>
    <w:rsid w:val="00121A90"/>
    <w:rsid w:val="00122C35"/>
    <w:rsid w:val="00124159"/>
    <w:rsid w:val="00124942"/>
    <w:rsid w:val="00126691"/>
    <w:rsid w:val="00126BCE"/>
    <w:rsid w:val="00130EDB"/>
    <w:rsid w:val="001310CB"/>
    <w:rsid w:val="001318CE"/>
    <w:rsid w:val="00132307"/>
    <w:rsid w:val="001328F2"/>
    <w:rsid w:val="0013479C"/>
    <w:rsid w:val="00135DFC"/>
    <w:rsid w:val="00135F78"/>
    <w:rsid w:val="001404E8"/>
    <w:rsid w:val="0014131D"/>
    <w:rsid w:val="00142DBC"/>
    <w:rsid w:val="00143C08"/>
    <w:rsid w:val="00143D35"/>
    <w:rsid w:val="00144918"/>
    <w:rsid w:val="00144DF4"/>
    <w:rsid w:val="00147521"/>
    <w:rsid w:val="001510A2"/>
    <w:rsid w:val="0015180D"/>
    <w:rsid w:val="00151D92"/>
    <w:rsid w:val="00152208"/>
    <w:rsid w:val="001542CD"/>
    <w:rsid w:val="00156554"/>
    <w:rsid w:val="00160AEE"/>
    <w:rsid w:val="00162409"/>
    <w:rsid w:val="001631C6"/>
    <w:rsid w:val="001652D4"/>
    <w:rsid w:val="001653FB"/>
    <w:rsid w:val="00167E1E"/>
    <w:rsid w:val="001700FA"/>
    <w:rsid w:val="001717F6"/>
    <w:rsid w:val="001718AA"/>
    <w:rsid w:val="00171ADC"/>
    <w:rsid w:val="0017205F"/>
    <w:rsid w:val="00173D6C"/>
    <w:rsid w:val="00175076"/>
    <w:rsid w:val="00175B34"/>
    <w:rsid w:val="001775CC"/>
    <w:rsid w:val="00180488"/>
    <w:rsid w:val="00183333"/>
    <w:rsid w:val="0018376A"/>
    <w:rsid w:val="00184976"/>
    <w:rsid w:val="00185CC5"/>
    <w:rsid w:val="0018654F"/>
    <w:rsid w:val="00186ADE"/>
    <w:rsid w:val="0019059F"/>
    <w:rsid w:val="00192373"/>
    <w:rsid w:val="00194C5F"/>
    <w:rsid w:val="001959CA"/>
    <w:rsid w:val="00196288"/>
    <w:rsid w:val="0019671A"/>
    <w:rsid w:val="00196CB0"/>
    <w:rsid w:val="001A0163"/>
    <w:rsid w:val="001A1BAF"/>
    <w:rsid w:val="001A2437"/>
    <w:rsid w:val="001A32D1"/>
    <w:rsid w:val="001A4644"/>
    <w:rsid w:val="001A6066"/>
    <w:rsid w:val="001A6E16"/>
    <w:rsid w:val="001A6E52"/>
    <w:rsid w:val="001A7140"/>
    <w:rsid w:val="001A757B"/>
    <w:rsid w:val="001B1135"/>
    <w:rsid w:val="001B16D5"/>
    <w:rsid w:val="001B732A"/>
    <w:rsid w:val="001C1709"/>
    <w:rsid w:val="001C6728"/>
    <w:rsid w:val="001C674C"/>
    <w:rsid w:val="001C6FDC"/>
    <w:rsid w:val="001D0AB6"/>
    <w:rsid w:val="001D2954"/>
    <w:rsid w:val="001D423D"/>
    <w:rsid w:val="001D4665"/>
    <w:rsid w:val="001D57A5"/>
    <w:rsid w:val="001D632C"/>
    <w:rsid w:val="001D7D81"/>
    <w:rsid w:val="001E1ED0"/>
    <w:rsid w:val="001E1F3D"/>
    <w:rsid w:val="001E3AC9"/>
    <w:rsid w:val="001E3EE9"/>
    <w:rsid w:val="001E4C49"/>
    <w:rsid w:val="001E4DBF"/>
    <w:rsid w:val="001E4E81"/>
    <w:rsid w:val="001E605C"/>
    <w:rsid w:val="001F0D24"/>
    <w:rsid w:val="001F110F"/>
    <w:rsid w:val="001F1702"/>
    <w:rsid w:val="001F1E3D"/>
    <w:rsid w:val="001F2132"/>
    <w:rsid w:val="001F27BB"/>
    <w:rsid w:val="001F3552"/>
    <w:rsid w:val="001F36B4"/>
    <w:rsid w:val="001F3FC6"/>
    <w:rsid w:val="001F4D6E"/>
    <w:rsid w:val="001F5565"/>
    <w:rsid w:val="001F5A4E"/>
    <w:rsid w:val="001F61FD"/>
    <w:rsid w:val="002012D1"/>
    <w:rsid w:val="002018CA"/>
    <w:rsid w:val="002053D1"/>
    <w:rsid w:val="00205462"/>
    <w:rsid w:val="00206A48"/>
    <w:rsid w:val="00206ECC"/>
    <w:rsid w:val="002072E0"/>
    <w:rsid w:val="002107B4"/>
    <w:rsid w:val="002109E1"/>
    <w:rsid w:val="00211E12"/>
    <w:rsid w:val="0021369A"/>
    <w:rsid w:val="00214A8F"/>
    <w:rsid w:val="00216752"/>
    <w:rsid w:val="00216FD2"/>
    <w:rsid w:val="00221DBE"/>
    <w:rsid w:val="00223967"/>
    <w:rsid w:val="00223D14"/>
    <w:rsid w:val="00224512"/>
    <w:rsid w:val="00224F6F"/>
    <w:rsid w:val="00230109"/>
    <w:rsid w:val="0023301E"/>
    <w:rsid w:val="00233664"/>
    <w:rsid w:val="00235C0F"/>
    <w:rsid w:val="00235CFF"/>
    <w:rsid w:val="00236D8F"/>
    <w:rsid w:val="0024315A"/>
    <w:rsid w:val="00244104"/>
    <w:rsid w:val="002445C7"/>
    <w:rsid w:val="002450B0"/>
    <w:rsid w:val="00251342"/>
    <w:rsid w:val="00252D66"/>
    <w:rsid w:val="00253AF6"/>
    <w:rsid w:val="00253D47"/>
    <w:rsid w:val="00253F4E"/>
    <w:rsid w:val="00255BD8"/>
    <w:rsid w:val="00255D84"/>
    <w:rsid w:val="00260780"/>
    <w:rsid w:val="00260817"/>
    <w:rsid w:val="002616DB"/>
    <w:rsid w:val="00261AEF"/>
    <w:rsid w:val="00262259"/>
    <w:rsid w:val="00264629"/>
    <w:rsid w:val="00266E62"/>
    <w:rsid w:val="00270503"/>
    <w:rsid w:val="002717B3"/>
    <w:rsid w:val="00271B15"/>
    <w:rsid w:val="00272B62"/>
    <w:rsid w:val="00272DFB"/>
    <w:rsid w:val="00273BA2"/>
    <w:rsid w:val="00274A5B"/>
    <w:rsid w:val="00277AE1"/>
    <w:rsid w:val="00280BF1"/>
    <w:rsid w:val="00280EB3"/>
    <w:rsid w:val="00283C84"/>
    <w:rsid w:val="00283DBB"/>
    <w:rsid w:val="0028598A"/>
    <w:rsid w:val="00290F86"/>
    <w:rsid w:val="00290FE3"/>
    <w:rsid w:val="00291874"/>
    <w:rsid w:val="0029275D"/>
    <w:rsid w:val="00292B75"/>
    <w:rsid w:val="002932A2"/>
    <w:rsid w:val="00295A31"/>
    <w:rsid w:val="002972D0"/>
    <w:rsid w:val="002A05CE"/>
    <w:rsid w:val="002A0A42"/>
    <w:rsid w:val="002A2902"/>
    <w:rsid w:val="002A3CBE"/>
    <w:rsid w:val="002A47E0"/>
    <w:rsid w:val="002A595E"/>
    <w:rsid w:val="002A596F"/>
    <w:rsid w:val="002A5B05"/>
    <w:rsid w:val="002A610B"/>
    <w:rsid w:val="002A7B37"/>
    <w:rsid w:val="002B1740"/>
    <w:rsid w:val="002B17C6"/>
    <w:rsid w:val="002B3858"/>
    <w:rsid w:val="002B5532"/>
    <w:rsid w:val="002B756B"/>
    <w:rsid w:val="002C0400"/>
    <w:rsid w:val="002C4B0F"/>
    <w:rsid w:val="002C4BBD"/>
    <w:rsid w:val="002C5A4F"/>
    <w:rsid w:val="002C72EE"/>
    <w:rsid w:val="002C7490"/>
    <w:rsid w:val="002C7F76"/>
    <w:rsid w:val="002D0027"/>
    <w:rsid w:val="002D0EEB"/>
    <w:rsid w:val="002D2988"/>
    <w:rsid w:val="002D29D9"/>
    <w:rsid w:val="002D2ADA"/>
    <w:rsid w:val="002D32F3"/>
    <w:rsid w:val="002D4562"/>
    <w:rsid w:val="002E081B"/>
    <w:rsid w:val="002E2A7A"/>
    <w:rsid w:val="002E4001"/>
    <w:rsid w:val="002E4E07"/>
    <w:rsid w:val="002E513E"/>
    <w:rsid w:val="002E5A62"/>
    <w:rsid w:val="002E6012"/>
    <w:rsid w:val="002E66A4"/>
    <w:rsid w:val="002E7E9E"/>
    <w:rsid w:val="002F13DC"/>
    <w:rsid w:val="002F1D9E"/>
    <w:rsid w:val="002F2051"/>
    <w:rsid w:val="002F26F8"/>
    <w:rsid w:val="002F3483"/>
    <w:rsid w:val="002F557D"/>
    <w:rsid w:val="002F64D2"/>
    <w:rsid w:val="0030137E"/>
    <w:rsid w:val="00301949"/>
    <w:rsid w:val="00304429"/>
    <w:rsid w:val="003054C6"/>
    <w:rsid w:val="00305FB1"/>
    <w:rsid w:val="00307143"/>
    <w:rsid w:val="00307179"/>
    <w:rsid w:val="003079CB"/>
    <w:rsid w:val="00307D22"/>
    <w:rsid w:val="00311347"/>
    <w:rsid w:val="00311569"/>
    <w:rsid w:val="00314055"/>
    <w:rsid w:val="00314402"/>
    <w:rsid w:val="00314D33"/>
    <w:rsid w:val="00317D3F"/>
    <w:rsid w:val="003204BA"/>
    <w:rsid w:val="003207F9"/>
    <w:rsid w:val="003229DE"/>
    <w:rsid w:val="0032449D"/>
    <w:rsid w:val="003247EC"/>
    <w:rsid w:val="00331B4A"/>
    <w:rsid w:val="00334F86"/>
    <w:rsid w:val="00336C46"/>
    <w:rsid w:val="00341D31"/>
    <w:rsid w:val="0034297B"/>
    <w:rsid w:val="003502E3"/>
    <w:rsid w:val="00350697"/>
    <w:rsid w:val="00350CDE"/>
    <w:rsid w:val="00352DF1"/>
    <w:rsid w:val="00352EF9"/>
    <w:rsid w:val="00354AC6"/>
    <w:rsid w:val="00355423"/>
    <w:rsid w:val="0035544F"/>
    <w:rsid w:val="00355E33"/>
    <w:rsid w:val="00357429"/>
    <w:rsid w:val="00357F95"/>
    <w:rsid w:val="003616BB"/>
    <w:rsid w:val="0036370C"/>
    <w:rsid w:val="00363851"/>
    <w:rsid w:val="0036408F"/>
    <w:rsid w:val="003644AE"/>
    <w:rsid w:val="00365FDF"/>
    <w:rsid w:val="00366F9D"/>
    <w:rsid w:val="0036795B"/>
    <w:rsid w:val="0037027F"/>
    <w:rsid w:val="00371BF4"/>
    <w:rsid w:val="00372982"/>
    <w:rsid w:val="00372A98"/>
    <w:rsid w:val="00372B4E"/>
    <w:rsid w:val="0037491F"/>
    <w:rsid w:val="00374C91"/>
    <w:rsid w:val="00375168"/>
    <w:rsid w:val="00376E28"/>
    <w:rsid w:val="003801E9"/>
    <w:rsid w:val="003808E2"/>
    <w:rsid w:val="00381E33"/>
    <w:rsid w:val="0038584C"/>
    <w:rsid w:val="003861A0"/>
    <w:rsid w:val="00386BBC"/>
    <w:rsid w:val="00387EA8"/>
    <w:rsid w:val="003903C4"/>
    <w:rsid w:val="003904EA"/>
    <w:rsid w:val="00392214"/>
    <w:rsid w:val="00392331"/>
    <w:rsid w:val="0039312D"/>
    <w:rsid w:val="003933D9"/>
    <w:rsid w:val="0039351E"/>
    <w:rsid w:val="00393B23"/>
    <w:rsid w:val="00395004"/>
    <w:rsid w:val="00395DC1"/>
    <w:rsid w:val="0039643A"/>
    <w:rsid w:val="003975A0"/>
    <w:rsid w:val="003A13B3"/>
    <w:rsid w:val="003A2D06"/>
    <w:rsid w:val="003A31D4"/>
    <w:rsid w:val="003A36FE"/>
    <w:rsid w:val="003A3ABE"/>
    <w:rsid w:val="003A6967"/>
    <w:rsid w:val="003A714B"/>
    <w:rsid w:val="003A7992"/>
    <w:rsid w:val="003B0E5D"/>
    <w:rsid w:val="003B5D25"/>
    <w:rsid w:val="003B5F77"/>
    <w:rsid w:val="003B6E2B"/>
    <w:rsid w:val="003B7398"/>
    <w:rsid w:val="003B7D8D"/>
    <w:rsid w:val="003C1BBF"/>
    <w:rsid w:val="003C24EA"/>
    <w:rsid w:val="003C3716"/>
    <w:rsid w:val="003C525D"/>
    <w:rsid w:val="003C52DE"/>
    <w:rsid w:val="003C5642"/>
    <w:rsid w:val="003C5DF2"/>
    <w:rsid w:val="003C6B57"/>
    <w:rsid w:val="003D1D0D"/>
    <w:rsid w:val="003D283D"/>
    <w:rsid w:val="003D45B3"/>
    <w:rsid w:val="003D7C8A"/>
    <w:rsid w:val="003E026E"/>
    <w:rsid w:val="003E04D7"/>
    <w:rsid w:val="003E28B9"/>
    <w:rsid w:val="003E2DD1"/>
    <w:rsid w:val="003E3731"/>
    <w:rsid w:val="003E616A"/>
    <w:rsid w:val="003F082D"/>
    <w:rsid w:val="003F0CA3"/>
    <w:rsid w:val="003F15FF"/>
    <w:rsid w:val="003F2594"/>
    <w:rsid w:val="003F2CD2"/>
    <w:rsid w:val="003F3E58"/>
    <w:rsid w:val="003F5A8E"/>
    <w:rsid w:val="003F6050"/>
    <w:rsid w:val="00400299"/>
    <w:rsid w:val="004007C6"/>
    <w:rsid w:val="00400D52"/>
    <w:rsid w:val="004016AF"/>
    <w:rsid w:val="00402888"/>
    <w:rsid w:val="00403CC0"/>
    <w:rsid w:val="00404572"/>
    <w:rsid w:val="00404C8F"/>
    <w:rsid w:val="004052A2"/>
    <w:rsid w:val="00405326"/>
    <w:rsid w:val="00406BD5"/>
    <w:rsid w:val="0041185F"/>
    <w:rsid w:val="0041316F"/>
    <w:rsid w:val="00414B32"/>
    <w:rsid w:val="00414D43"/>
    <w:rsid w:val="00414FAE"/>
    <w:rsid w:val="0041622D"/>
    <w:rsid w:val="00416699"/>
    <w:rsid w:val="00417645"/>
    <w:rsid w:val="00417F75"/>
    <w:rsid w:val="00424DF0"/>
    <w:rsid w:val="00425347"/>
    <w:rsid w:val="0043054E"/>
    <w:rsid w:val="00431C31"/>
    <w:rsid w:val="00431E6D"/>
    <w:rsid w:val="004321E5"/>
    <w:rsid w:val="0043278D"/>
    <w:rsid w:val="00432E2F"/>
    <w:rsid w:val="00432F7D"/>
    <w:rsid w:val="00434E6A"/>
    <w:rsid w:val="0043507B"/>
    <w:rsid w:val="00436A1E"/>
    <w:rsid w:val="0044039F"/>
    <w:rsid w:val="00440C7B"/>
    <w:rsid w:val="00441E3C"/>
    <w:rsid w:val="004423A4"/>
    <w:rsid w:val="00443463"/>
    <w:rsid w:val="004438B8"/>
    <w:rsid w:val="00443F21"/>
    <w:rsid w:val="00444B4A"/>
    <w:rsid w:val="00445A93"/>
    <w:rsid w:val="00446898"/>
    <w:rsid w:val="00446EB6"/>
    <w:rsid w:val="00447060"/>
    <w:rsid w:val="0044723D"/>
    <w:rsid w:val="00447273"/>
    <w:rsid w:val="004476A3"/>
    <w:rsid w:val="00447C1B"/>
    <w:rsid w:val="00450156"/>
    <w:rsid w:val="00454187"/>
    <w:rsid w:val="00455EB1"/>
    <w:rsid w:val="004568B3"/>
    <w:rsid w:val="00460199"/>
    <w:rsid w:val="004611A3"/>
    <w:rsid w:val="00461F39"/>
    <w:rsid w:val="00464F01"/>
    <w:rsid w:val="004677AC"/>
    <w:rsid w:val="004678E0"/>
    <w:rsid w:val="00467C32"/>
    <w:rsid w:val="004707F2"/>
    <w:rsid w:val="00471AD9"/>
    <w:rsid w:val="004734BD"/>
    <w:rsid w:val="00473683"/>
    <w:rsid w:val="0047441D"/>
    <w:rsid w:val="00477515"/>
    <w:rsid w:val="00477604"/>
    <w:rsid w:val="00480D6C"/>
    <w:rsid w:val="00481252"/>
    <w:rsid w:val="00482115"/>
    <w:rsid w:val="00486360"/>
    <w:rsid w:val="004872B5"/>
    <w:rsid w:val="004923C1"/>
    <w:rsid w:val="00492C2E"/>
    <w:rsid w:val="00493C84"/>
    <w:rsid w:val="0049561F"/>
    <w:rsid w:val="004971D0"/>
    <w:rsid w:val="00497C15"/>
    <w:rsid w:val="004A2162"/>
    <w:rsid w:val="004A276E"/>
    <w:rsid w:val="004A64D1"/>
    <w:rsid w:val="004A7D27"/>
    <w:rsid w:val="004B19BF"/>
    <w:rsid w:val="004B2B68"/>
    <w:rsid w:val="004B3BB1"/>
    <w:rsid w:val="004B494D"/>
    <w:rsid w:val="004B5615"/>
    <w:rsid w:val="004B7B81"/>
    <w:rsid w:val="004C04CF"/>
    <w:rsid w:val="004C3BB9"/>
    <w:rsid w:val="004C3BF9"/>
    <w:rsid w:val="004C5137"/>
    <w:rsid w:val="004D0971"/>
    <w:rsid w:val="004D0BF5"/>
    <w:rsid w:val="004D2A7A"/>
    <w:rsid w:val="004D612D"/>
    <w:rsid w:val="004D6B4C"/>
    <w:rsid w:val="004D70F0"/>
    <w:rsid w:val="004D7D9B"/>
    <w:rsid w:val="004E1E08"/>
    <w:rsid w:val="004E1E4D"/>
    <w:rsid w:val="004E34BF"/>
    <w:rsid w:val="004E3611"/>
    <w:rsid w:val="004E3760"/>
    <w:rsid w:val="004E45DD"/>
    <w:rsid w:val="004E4C30"/>
    <w:rsid w:val="004E5337"/>
    <w:rsid w:val="004E6688"/>
    <w:rsid w:val="004F02AA"/>
    <w:rsid w:val="004F0FF4"/>
    <w:rsid w:val="004F1805"/>
    <w:rsid w:val="004F1993"/>
    <w:rsid w:val="004F28C9"/>
    <w:rsid w:val="004F2ED2"/>
    <w:rsid w:val="004F35FB"/>
    <w:rsid w:val="004F38BB"/>
    <w:rsid w:val="004F3D65"/>
    <w:rsid w:val="004F4450"/>
    <w:rsid w:val="004F6006"/>
    <w:rsid w:val="005004BF"/>
    <w:rsid w:val="00500990"/>
    <w:rsid w:val="00500B3B"/>
    <w:rsid w:val="0050132A"/>
    <w:rsid w:val="0050185D"/>
    <w:rsid w:val="0050217A"/>
    <w:rsid w:val="005048A7"/>
    <w:rsid w:val="00504C74"/>
    <w:rsid w:val="005050EB"/>
    <w:rsid w:val="00505DC0"/>
    <w:rsid w:val="00506FF5"/>
    <w:rsid w:val="00510145"/>
    <w:rsid w:val="00510291"/>
    <w:rsid w:val="00510F56"/>
    <w:rsid w:val="0051306B"/>
    <w:rsid w:val="005138BA"/>
    <w:rsid w:val="0051538C"/>
    <w:rsid w:val="005159ED"/>
    <w:rsid w:val="0051600C"/>
    <w:rsid w:val="00516145"/>
    <w:rsid w:val="00516959"/>
    <w:rsid w:val="00516F6F"/>
    <w:rsid w:val="00517B75"/>
    <w:rsid w:val="00522F6B"/>
    <w:rsid w:val="005231DB"/>
    <w:rsid w:val="005233F2"/>
    <w:rsid w:val="00523A40"/>
    <w:rsid w:val="005241DF"/>
    <w:rsid w:val="00524C5F"/>
    <w:rsid w:val="00525E4C"/>
    <w:rsid w:val="00525FAB"/>
    <w:rsid w:val="00527E2A"/>
    <w:rsid w:val="00527F3D"/>
    <w:rsid w:val="005333CB"/>
    <w:rsid w:val="0053527F"/>
    <w:rsid w:val="0053567A"/>
    <w:rsid w:val="00536294"/>
    <w:rsid w:val="00536688"/>
    <w:rsid w:val="005372F4"/>
    <w:rsid w:val="00537F18"/>
    <w:rsid w:val="00540735"/>
    <w:rsid w:val="005408AC"/>
    <w:rsid w:val="0054186D"/>
    <w:rsid w:val="00542887"/>
    <w:rsid w:val="00542A4D"/>
    <w:rsid w:val="005442F3"/>
    <w:rsid w:val="00545070"/>
    <w:rsid w:val="00550D2B"/>
    <w:rsid w:val="00553EBF"/>
    <w:rsid w:val="00556C3D"/>
    <w:rsid w:val="00556EC3"/>
    <w:rsid w:val="005574C6"/>
    <w:rsid w:val="005609A2"/>
    <w:rsid w:val="005613A2"/>
    <w:rsid w:val="00561B53"/>
    <w:rsid w:val="00564B8C"/>
    <w:rsid w:val="00565CD4"/>
    <w:rsid w:val="00565E63"/>
    <w:rsid w:val="005669CE"/>
    <w:rsid w:val="005670B8"/>
    <w:rsid w:val="005674C1"/>
    <w:rsid w:val="00570D7F"/>
    <w:rsid w:val="00571D9C"/>
    <w:rsid w:val="005730B8"/>
    <w:rsid w:val="005731A1"/>
    <w:rsid w:val="005831FB"/>
    <w:rsid w:val="00584DC3"/>
    <w:rsid w:val="00586F2D"/>
    <w:rsid w:val="005905A8"/>
    <w:rsid w:val="00591779"/>
    <w:rsid w:val="00591AB9"/>
    <w:rsid w:val="00591CF9"/>
    <w:rsid w:val="00592986"/>
    <w:rsid w:val="00594AA7"/>
    <w:rsid w:val="005953D0"/>
    <w:rsid w:val="00595502"/>
    <w:rsid w:val="0059645A"/>
    <w:rsid w:val="005A0044"/>
    <w:rsid w:val="005A256E"/>
    <w:rsid w:val="005A28A3"/>
    <w:rsid w:val="005A2DD0"/>
    <w:rsid w:val="005A2EB4"/>
    <w:rsid w:val="005A4CAF"/>
    <w:rsid w:val="005A4F2E"/>
    <w:rsid w:val="005A697B"/>
    <w:rsid w:val="005A78AA"/>
    <w:rsid w:val="005A7A98"/>
    <w:rsid w:val="005A7B07"/>
    <w:rsid w:val="005B186B"/>
    <w:rsid w:val="005B55A4"/>
    <w:rsid w:val="005B5F94"/>
    <w:rsid w:val="005B67D2"/>
    <w:rsid w:val="005C2702"/>
    <w:rsid w:val="005C281B"/>
    <w:rsid w:val="005C3688"/>
    <w:rsid w:val="005C61D8"/>
    <w:rsid w:val="005C6F32"/>
    <w:rsid w:val="005D015F"/>
    <w:rsid w:val="005D053F"/>
    <w:rsid w:val="005D0963"/>
    <w:rsid w:val="005D33A5"/>
    <w:rsid w:val="005D36D8"/>
    <w:rsid w:val="005D36E1"/>
    <w:rsid w:val="005D4C37"/>
    <w:rsid w:val="005D6EDF"/>
    <w:rsid w:val="005E0A9A"/>
    <w:rsid w:val="005E18E0"/>
    <w:rsid w:val="005E68AE"/>
    <w:rsid w:val="005F3711"/>
    <w:rsid w:val="005F3736"/>
    <w:rsid w:val="005F5A05"/>
    <w:rsid w:val="005F63F7"/>
    <w:rsid w:val="005F70D0"/>
    <w:rsid w:val="0060036B"/>
    <w:rsid w:val="0060055D"/>
    <w:rsid w:val="00601E49"/>
    <w:rsid w:val="0060248C"/>
    <w:rsid w:val="00602871"/>
    <w:rsid w:val="00602908"/>
    <w:rsid w:val="0060297A"/>
    <w:rsid w:val="00602C26"/>
    <w:rsid w:val="00604822"/>
    <w:rsid w:val="006050C0"/>
    <w:rsid w:val="00605B85"/>
    <w:rsid w:val="00610217"/>
    <w:rsid w:val="006118B5"/>
    <w:rsid w:val="00613A53"/>
    <w:rsid w:val="00613E06"/>
    <w:rsid w:val="00614C60"/>
    <w:rsid w:val="006151C0"/>
    <w:rsid w:val="00615E20"/>
    <w:rsid w:val="00617878"/>
    <w:rsid w:val="0062138A"/>
    <w:rsid w:val="0062161C"/>
    <w:rsid w:val="00621D6C"/>
    <w:rsid w:val="00622E04"/>
    <w:rsid w:val="00623799"/>
    <w:rsid w:val="00623FDD"/>
    <w:rsid w:val="00623FDE"/>
    <w:rsid w:val="00624A25"/>
    <w:rsid w:val="0062629C"/>
    <w:rsid w:val="00627080"/>
    <w:rsid w:val="006309F5"/>
    <w:rsid w:val="00633A02"/>
    <w:rsid w:val="00633A9B"/>
    <w:rsid w:val="00635043"/>
    <w:rsid w:val="006369AC"/>
    <w:rsid w:val="00636B9A"/>
    <w:rsid w:val="00637529"/>
    <w:rsid w:val="0063782A"/>
    <w:rsid w:val="00640DF1"/>
    <w:rsid w:val="006424AC"/>
    <w:rsid w:val="00642F4F"/>
    <w:rsid w:val="006432EF"/>
    <w:rsid w:val="00645D14"/>
    <w:rsid w:val="00645F08"/>
    <w:rsid w:val="006467B9"/>
    <w:rsid w:val="00646B19"/>
    <w:rsid w:val="00646D4D"/>
    <w:rsid w:val="0065060F"/>
    <w:rsid w:val="006514E1"/>
    <w:rsid w:val="006515A7"/>
    <w:rsid w:val="00651AD6"/>
    <w:rsid w:val="00655D04"/>
    <w:rsid w:val="00657E42"/>
    <w:rsid w:val="00660468"/>
    <w:rsid w:val="0066204F"/>
    <w:rsid w:val="00662B51"/>
    <w:rsid w:val="00663433"/>
    <w:rsid w:val="006636CC"/>
    <w:rsid w:val="00664C5B"/>
    <w:rsid w:val="00665F14"/>
    <w:rsid w:val="00667A7B"/>
    <w:rsid w:val="00667DFB"/>
    <w:rsid w:val="00670857"/>
    <w:rsid w:val="0067159D"/>
    <w:rsid w:val="00671E48"/>
    <w:rsid w:val="006725AF"/>
    <w:rsid w:val="006729EB"/>
    <w:rsid w:val="00674550"/>
    <w:rsid w:val="00674C2B"/>
    <w:rsid w:val="00676731"/>
    <w:rsid w:val="00677305"/>
    <w:rsid w:val="0067754D"/>
    <w:rsid w:val="0067765D"/>
    <w:rsid w:val="00680E9B"/>
    <w:rsid w:val="00680EA7"/>
    <w:rsid w:val="006822D3"/>
    <w:rsid w:val="00682848"/>
    <w:rsid w:val="00682937"/>
    <w:rsid w:val="00685CD9"/>
    <w:rsid w:val="00685DDC"/>
    <w:rsid w:val="006862B9"/>
    <w:rsid w:val="00686A1C"/>
    <w:rsid w:val="00687B70"/>
    <w:rsid w:val="00690CD0"/>
    <w:rsid w:val="0069124D"/>
    <w:rsid w:val="0069171F"/>
    <w:rsid w:val="00691E34"/>
    <w:rsid w:val="00692171"/>
    <w:rsid w:val="00692644"/>
    <w:rsid w:val="00694A98"/>
    <w:rsid w:val="0069554F"/>
    <w:rsid w:val="00697E07"/>
    <w:rsid w:val="006A143F"/>
    <w:rsid w:val="006A289C"/>
    <w:rsid w:val="006A2BBD"/>
    <w:rsid w:val="006A2D7C"/>
    <w:rsid w:val="006A337C"/>
    <w:rsid w:val="006A5F4F"/>
    <w:rsid w:val="006B0993"/>
    <w:rsid w:val="006B259B"/>
    <w:rsid w:val="006B3FAF"/>
    <w:rsid w:val="006B48EB"/>
    <w:rsid w:val="006B4B1E"/>
    <w:rsid w:val="006B58B7"/>
    <w:rsid w:val="006B6BD2"/>
    <w:rsid w:val="006B6E2E"/>
    <w:rsid w:val="006B7C12"/>
    <w:rsid w:val="006C1208"/>
    <w:rsid w:val="006C1F90"/>
    <w:rsid w:val="006C4F5B"/>
    <w:rsid w:val="006C7ACB"/>
    <w:rsid w:val="006D0C8D"/>
    <w:rsid w:val="006D378D"/>
    <w:rsid w:val="006D3D94"/>
    <w:rsid w:val="006D3DB6"/>
    <w:rsid w:val="006D49DF"/>
    <w:rsid w:val="006D5CCF"/>
    <w:rsid w:val="006D5F3A"/>
    <w:rsid w:val="006D6B3B"/>
    <w:rsid w:val="006D6F26"/>
    <w:rsid w:val="006D76F8"/>
    <w:rsid w:val="006E16D6"/>
    <w:rsid w:val="006E1F0C"/>
    <w:rsid w:val="006E59F5"/>
    <w:rsid w:val="006E6678"/>
    <w:rsid w:val="006E7323"/>
    <w:rsid w:val="006F041A"/>
    <w:rsid w:val="006F0A0A"/>
    <w:rsid w:val="006F1DF3"/>
    <w:rsid w:val="006F4CDF"/>
    <w:rsid w:val="006F752A"/>
    <w:rsid w:val="00702864"/>
    <w:rsid w:val="007031AF"/>
    <w:rsid w:val="0070504C"/>
    <w:rsid w:val="00705161"/>
    <w:rsid w:val="00707350"/>
    <w:rsid w:val="0070782B"/>
    <w:rsid w:val="00710D4C"/>
    <w:rsid w:val="0071212E"/>
    <w:rsid w:val="00714D70"/>
    <w:rsid w:val="00715A1B"/>
    <w:rsid w:val="00716868"/>
    <w:rsid w:val="007178F7"/>
    <w:rsid w:val="007205A0"/>
    <w:rsid w:val="00722C9A"/>
    <w:rsid w:val="00723BDD"/>
    <w:rsid w:val="0072454F"/>
    <w:rsid w:val="007248BC"/>
    <w:rsid w:val="00726072"/>
    <w:rsid w:val="0073155E"/>
    <w:rsid w:val="00733476"/>
    <w:rsid w:val="007336C4"/>
    <w:rsid w:val="0073493C"/>
    <w:rsid w:val="0073631B"/>
    <w:rsid w:val="0073652A"/>
    <w:rsid w:val="00736CDA"/>
    <w:rsid w:val="0074282E"/>
    <w:rsid w:val="00742E62"/>
    <w:rsid w:val="007434D7"/>
    <w:rsid w:val="00743A2A"/>
    <w:rsid w:val="0074435C"/>
    <w:rsid w:val="00745612"/>
    <w:rsid w:val="00745860"/>
    <w:rsid w:val="00746206"/>
    <w:rsid w:val="00747A54"/>
    <w:rsid w:val="00751662"/>
    <w:rsid w:val="00751BAA"/>
    <w:rsid w:val="007542FB"/>
    <w:rsid w:val="00757446"/>
    <w:rsid w:val="007600BD"/>
    <w:rsid w:val="00762386"/>
    <w:rsid w:val="00762A0B"/>
    <w:rsid w:val="00765E71"/>
    <w:rsid w:val="00766B68"/>
    <w:rsid w:val="007670E9"/>
    <w:rsid w:val="007676CE"/>
    <w:rsid w:val="00772D34"/>
    <w:rsid w:val="00773506"/>
    <w:rsid w:val="0077675C"/>
    <w:rsid w:val="007775D6"/>
    <w:rsid w:val="00777EB2"/>
    <w:rsid w:val="00780322"/>
    <w:rsid w:val="00782DC6"/>
    <w:rsid w:val="00784110"/>
    <w:rsid w:val="007859D9"/>
    <w:rsid w:val="00786DDA"/>
    <w:rsid w:val="00790CB0"/>
    <w:rsid w:val="00791C61"/>
    <w:rsid w:val="007920F8"/>
    <w:rsid w:val="007928BF"/>
    <w:rsid w:val="00792D9E"/>
    <w:rsid w:val="00793537"/>
    <w:rsid w:val="00793BE0"/>
    <w:rsid w:val="007960F1"/>
    <w:rsid w:val="00796D3D"/>
    <w:rsid w:val="007A0B2B"/>
    <w:rsid w:val="007A1502"/>
    <w:rsid w:val="007A20A4"/>
    <w:rsid w:val="007A2562"/>
    <w:rsid w:val="007A2CA4"/>
    <w:rsid w:val="007A3074"/>
    <w:rsid w:val="007A3D11"/>
    <w:rsid w:val="007A4437"/>
    <w:rsid w:val="007A4A56"/>
    <w:rsid w:val="007A6CAF"/>
    <w:rsid w:val="007A6F9F"/>
    <w:rsid w:val="007A70B9"/>
    <w:rsid w:val="007B0F52"/>
    <w:rsid w:val="007B144E"/>
    <w:rsid w:val="007B299F"/>
    <w:rsid w:val="007B2C83"/>
    <w:rsid w:val="007B6CE3"/>
    <w:rsid w:val="007B7AF5"/>
    <w:rsid w:val="007C0D22"/>
    <w:rsid w:val="007C1117"/>
    <w:rsid w:val="007C1F12"/>
    <w:rsid w:val="007C1FFF"/>
    <w:rsid w:val="007C20A1"/>
    <w:rsid w:val="007C2B22"/>
    <w:rsid w:val="007C4B67"/>
    <w:rsid w:val="007C5208"/>
    <w:rsid w:val="007C6199"/>
    <w:rsid w:val="007C6BDC"/>
    <w:rsid w:val="007D0444"/>
    <w:rsid w:val="007D0ED9"/>
    <w:rsid w:val="007D1346"/>
    <w:rsid w:val="007D42CA"/>
    <w:rsid w:val="007D5863"/>
    <w:rsid w:val="007D632C"/>
    <w:rsid w:val="007D6B61"/>
    <w:rsid w:val="007D7584"/>
    <w:rsid w:val="007E07FC"/>
    <w:rsid w:val="007E157B"/>
    <w:rsid w:val="007E189A"/>
    <w:rsid w:val="007E3547"/>
    <w:rsid w:val="007E3641"/>
    <w:rsid w:val="007E3F5C"/>
    <w:rsid w:val="007E4AB7"/>
    <w:rsid w:val="007E6F1D"/>
    <w:rsid w:val="007F08CA"/>
    <w:rsid w:val="007F407C"/>
    <w:rsid w:val="007F4142"/>
    <w:rsid w:val="007F487C"/>
    <w:rsid w:val="007F4ADE"/>
    <w:rsid w:val="007F4D63"/>
    <w:rsid w:val="007F70FE"/>
    <w:rsid w:val="00800B93"/>
    <w:rsid w:val="00802FF7"/>
    <w:rsid w:val="00805051"/>
    <w:rsid w:val="0080564F"/>
    <w:rsid w:val="008101A5"/>
    <w:rsid w:val="00811E10"/>
    <w:rsid w:val="008130B6"/>
    <w:rsid w:val="00814498"/>
    <w:rsid w:val="00814564"/>
    <w:rsid w:val="00814726"/>
    <w:rsid w:val="00816DD6"/>
    <w:rsid w:val="008176C9"/>
    <w:rsid w:val="00822E5D"/>
    <w:rsid w:val="00823A8C"/>
    <w:rsid w:val="00824E95"/>
    <w:rsid w:val="00824F3F"/>
    <w:rsid w:val="00825DBB"/>
    <w:rsid w:val="00830018"/>
    <w:rsid w:val="0083168C"/>
    <w:rsid w:val="00831FC3"/>
    <w:rsid w:val="00833042"/>
    <w:rsid w:val="00834AC1"/>
    <w:rsid w:val="00835718"/>
    <w:rsid w:val="00835A92"/>
    <w:rsid w:val="0083687B"/>
    <w:rsid w:val="00837AF1"/>
    <w:rsid w:val="00837E5C"/>
    <w:rsid w:val="00840478"/>
    <w:rsid w:val="00840530"/>
    <w:rsid w:val="00842BA9"/>
    <w:rsid w:val="008430E0"/>
    <w:rsid w:val="008463EE"/>
    <w:rsid w:val="00846AD1"/>
    <w:rsid w:val="00847114"/>
    <w:rsid w:val="008522AD"/>
    <w:rsid w:val="0085234E"/>
    <w:rsid w:val="008554BC"/>
    <w:rsid w:val="00856B55"/>
    <w:rsid w:val="00856D98"/>
    <w:rsid w:val="00857337"/>
    <w:rsid w:val="008604D7"/>
    <w:rsid w:val="00861F98"/>
    <w:rsid w:val="00863043"/>
    <w:rsid w:val="00863145"/>
    <w:rsid w:val="008631D1"/>
    <w:rsid w:val="00864030"/>
    <w:rsid w:val="00866A40"/>
    <w:rsid w:val="00871CFC"/>
    <w:rsid w:val="0087244E"/>
    <w:rsid w:val="0087448F"/>
    <w:rsid w:val="008745E0"/>
    <w:rsid w:val="00876A58"/>
    <w:rsid w:val="00880025"/>
    <w:rsid w:val="00881FB9"/>
    <w:rsid w:val="0088433A"/>
    <w:rsid w:val="00884C4C"/>
    <w:rsid w:val="00886547"/>
    <w:rsid w:val="0088779B"/>
    <w:rsid w:val="00890A7F"/>
    <w:rsid w:val="008920F1"/>
    <w:rsid w:val="00893842"/>
    <w:rsid w:val="0089471D"/>
    <w:rsid w:val="008951D0"/>
    <w:rsid w:val="00895C9B"/>
    <w:rsid w:val="0089680C"/>
    <w:rsid w:val="0089722D"/>
    <w:rsid w:val="008A1920"/>
    <w:rsid w:val="008A1A81"/>
    <w:rsid w:val="008A1C40"/>
    <w:rsid w:val="008A2365"/>
    <w:rsid w:val="008A3220"/>
    <w:rsid w:val="008A3DBB"/>
    <w:rsid w:val="008A4D62"/>
    <w:rsid w:val="008B070D"/>
    <w:rsid w:val="008B2019"/>
    <w:rsid w:val="008B32E9"/>
    <w:rsid w:val="008B372F"/>
    <w:rsid w:val="008B47F7"/>
    <w:rsid w:val="008B4807"/>
    <w:rsid w:val="008B499A"/>
    <w:rsid w:val="008B4C48"/>
    <w:rsid w:val="008C16BC"/>
    <w:rsid w:val="008C3270"/>
    <w:rsid w:val="008C371E"/>
    <w:rsid w:val="008C4A56"/>
    <w:rsid w:val="008C6A73"/>
    <w:rsid w:val="008C6FDF"/>
    <w:rsid w:val="008C7F08"/>
    <w:rsid w:val="008D0655"/>
    <w:rsid w:val="008D0D55"/>
    <w:rsid w:val="008D1EE7"/>
    <w:rsid w:val="008D24A9"/>
    <w:rsid w:val="008D41E3"/>
    <w:rsid w:val="008D5CB7"/>
    <w:rsid w:val="008D69A5"/>
    <w:rsid w:val="008D75DA"/>
    <w:rsid w:val="008E350D"/>
    <w:rsid w:val="008E440A"/>
    <w:rsid w:val="008E4BC1"/>
    <w:rsid w:val="008E54E6"/>
    <w:rsid w:val="008E6535"/>
    <w:rsid w:val="008E7A62"/>
    <w:rsid w:val="008F0000"/>
    <w:rsid w:val="008F2D1B"/>
    <w:rsid w:val="008F2E78"/>
    <w:rsid w:val="008F3A11"/>
    <w:rsid w:val="009005DB"/>
    <w:rsid w:val="009017D0"/>
    <w:rsid w:val="00901823"/>
    <w:rsid w:val="00902204"/>
    <w:rsid w:val="00904161"/>
    <w:rsid w:val="0090576E"/>
    <w:rsid w:val="00905B1C"/>
    <w:rsid w:val="00906E7B"/>
    <w:rsid w:val="0090787E"/>
    <w:rsid w:val="00910E72"/>
    <w:rsid w:val="009118BF"/>
    <w:rsid w:val="00911A35"/>
    <w:rsid w:val="009138D0"/>
    <w:rsid w:val="00915692"/>
    <w:rsid w:val="00915C3B"/>
    <w:rsid w:val="00915CC2"/>
    <w:rsid w:val="0091642A"/>
    <w:rsid w:val="00916A94"/>
    <w:rsid w:val="009175A6"/>
    <w:rsid w:val="00917FF9"/>
    <w:rsid w:val="0092019A"/>
    <w:rsid w:val="00920559"/>
    <w:rsid w:val="00922D85"/>
    <w:rsid w:val="009239A4"/>
    <w:rsid w:val="00925A19"/>
    <w:rsid w:val="0092606D"/>
    <w:rsid w:val="009279C3"/>
    <w:rsid w:val="00930BB6"/>
    <w:rsid w:val="00930F5A"/>
    <w:rsid w:val="009320DC"/>
    <w:rsid w:val="00932A71"/>
    <w:rsid w:val="0093343A"/>
    <w:rsid w:val="00934C24"/>
    <w:rsid w:val="0093592E"/>
    <w:rsid w:val="00936EA3"/>
    <w:rsid w:val="00941268"/>
    <w:rsid w:val="009432DC"/>
    <w:rsid w:val="009446B3"/>
    <w:rsid w:val="00945A90"/>
    <w:rsid w:val="00945FC1"/>
    <w:rsid w:val="00946684"/>
    <w:rsid w:val="009469B8"/>
    <w:rsid w:val="00947AAB"/>
    <w:rsid w:val="00953235"/>
    <w:rsid w:val="00956D1B"/>
    <w:rsid w:val="009572CA"/>
    <w:rsid w:val="00960DAE"/>
    <w:rsid w:val="009618CB"/>
    <w:rsid w:val="009619FF"/>
    <w:rsid w:val="00961B3D"/>
    <w:rsid w:val="009623C0"/>
    <w:rsid w:val="00962565"/>
    <w:rsid w:val="00963A69"/>
    <w:rsid w:val="00965300"/>
    <w:rsid w:val="00965431"/>
    <w:rsid w:val="00966A64"/>
    <w:rsid w:val="00967575"/>
    <w:rsid w:val="00970BCE"/>
    <w:rsid w:val="009721CA"/>
    <w:rsid w:val="00973663"/>
    <w:rsid w:val="009748B0"/>
    <w:rsid w:val="0097683C"/>
    <w:rsid w:val="00976BC5"/>
    <w:rsid w:val="00977910"/>
    <w:rsid w:val="00984082"/>
    <w:rsid w:val="009845D6"/>
    <w:rsid w:val="0098785A"/>
    <w:rsid w:val="00990A30"/>
    <w:rsid w:val="00991E3C"/>
    <w:rsid w:val="00992CB1"/>
    <w:rsid w:val="0099562B"/>
    <w:rsid w:val="00995ECF"/>
    <w:rsid w:val="009A1086"/>
    <w:rsid w:val="009A2100"/>
    <w:rsid w:val="009A488E"/>
    <w:rsid w:val="009A5071"/>
    <w:rsid w:val="009A59A1"/>
    <w:rsid w:val="009A6BC1"/>
    <w:rsid w:val="009A73BA"/>
    <w:rsid w:val="009A7C7B"/>
    <w:rsid w:val="009A7C81"/>
    <w:rsid w:val="009B27D8"/>
    <w:rsid w:val="009B2BDC"/>
    <w:rsid w:val="009B342F"/>
    <w:rsid w:val="009B5065"/>
    <w:rsid w:val="009B55A6"/>
    <w:rsid w:val="009B752A"/>
    <w:rsid w:val="009C16DC"/>
    <w:rsid w:val="009C3A84"/>
    <w:rsid w:val="009C47C2"/>
    <w:rsid w:val="009C61BE"/>
    <w:rsid w:val="009C6C48"/>
    <w:rsid w:val="009D0F46"/>
    <w:rsid w:val="009D12FE"/>
    <w:rsid w:val="009D166F"/>
    <w:rsid w:val="009D2858"/>
    <w:rsid w:val="009D3DB0"/>
    <w:rsid w:val="009D481B"/>
    <w:rsid w:val="009D4B1F"/>
    <w:rsid w:val="009D7A4D"/>
    <w:rsid w:val="009D7DEB"/>
    <w:rsid w:val="009E004C"/>
    <w:rsid w:val="009E04D2"/>
    <w:rsid w:val="009E487B"/>
    <w:rsid w:val="009E4CFA"/>
    <w:rsid w:val="009F05CF"/>
    <w:rsid w:val="009F0CF0"/>
    <w:rsid w:val="009F12E0"/>
    <w:rsid w:val="009F1657"/>
    <w:rsid w:val="009F282A"/>
    <w:rsid w:val="009F34AB"/>
    <w:rsid w:val="009F3DA4"/>
    <w:rsid w:val="009F6D78"/>
    <w:rsid w:val="009F7003"/>
    <w:rsid w:val="009F7383"/>
    <w:rsid w:val="00A01A16"/>
    <w:rsid w:val="00A0648B"/>
    <w:rsid w:val="00A06F7D"/>
    <w:rsid w:val="00A070EF"/>
    <w:rsid w:val="00A10C53"/>
    <w:rsid w:val="00A123B9"/>
    <w:rsid w:val="00A12B4F"/>
    <w:rsid w:val="00A12DF1"/>
    <w:rsid w:val="00A13DEA"/>
    <w:rsid w:val="00A14621"/>
    <w:rsid w:val="00A14A86"/>
    <w:rsid w:val="00A1508E"/>
    <w:rsid w:val="00A159AD"/>
    <w:rsid w:val="00A16A83"/>
    <w:rsid w:val="00A17969"/>
    <w:rsid w:val="00A2473E"/>
    <w:rsid w:val="00A25076"/>
    <w:rsid w:val="00A26482"/>
    <w:rsid w:val="00A27D33"/>
    <w:rsid w:val="00A30743"/>
    <w:rsid w:val="00A3134C"/>
    <w:rsid w:val="00A336D3"/>
    <w:rsid w:val="00A3481D"/>
    <w:rsid w:val="00A35B8B"/>
    <w:rsid w:val="00A35E0D"/>
    <w:rsid w:val="00A36888"/>
    <w:rsid w:val="00A409C0"/>
    <w:rsid w:val="00A4299B"/>
    <w:rsid w:val="00A42ACE"/>
    <w:rsid w:val="00A4357D"/>
    <w:rsid w:val="00A44E9A"/>
    <w:rsid w:val="00A4626C"/>
    <w:rsid w:val="00A51362"/>
    <w:rsid w:val="00A53684"/>
    <w:rsid w:val="00A54CC4"/>
    <w:rsid w:val="00A5773A"/>
    <w:rsid w:val="00A578AE"/>
    <w:rsid w:val="00A60D2C"/>
    <w:rsid w:val="00A6400D"/>
    <w:rsid w:val="00A6538D"/>
    <w:rsid w:val="00A67871"/>
    <w:rsid w:val="00A7030D"/>
    <w:rsid w:val="00A71926"/>
    <w:rsid w:val="00A723C4"/>
    <w:rsid w:val="00A72A1C"/>
    <w:rsid w:val="00A73C3D"/>
    <w:rsid w:val="00A75738"/>
    <w:rsid w:val="00A804F1"/>
    <w:rsid w:val="00A80D1C"/>
    <w:rsid w:val="00A80E3F"/>
    <w:rsid w:val="00A83B4E"/>
    <w:rsid w:val="00A8593A"/>
    <w:rsid w:val="00A87BD8"/>
    <w:rsid w:val="00A87CD4"/>
    <w:rsid w:val="00A90C5D"/>
    <w:rsid w:val="00A91704"/>
    <w:rsid w:val="00A921CD"/>
    <w:rsid w:val="00A93EB7"/>
    <w:rsid w:val="00A95785"/>
    <w:rsid w:val="00A95A96"/>
    <w:rsid w:val="00A95C79"/>
    <w:rsid w:val="00A97133"/>
    <w:rsid w:val="00AA11BE"/>
    <w:rsid w:val="00AA42A6"/>
    <w:rsid w:val="00AA4474"/>
    <w:rsid w:val="00AA467A"/>
    <w:rsid w:val="00AA5CBB"/>
    <w:rsid w:val="00AA5EF4"/>
    <w:rsid w:val="00AA7B8C"/>
    <w:rsid w:val="00AA7EFE"/>
    <w:rsid w:val="00AB3376"/>
    <w:rsid w:val="00AB3C49"/>
    <w:rsid w:val="00AB5662"/>
    <w:rsid w:val="00AB5C2B"/>
    <w:rsid w:val="00AB62BA"/>
    <w:rsid w:val="00AB6AC2"/>
    <w:rsid w:val="00AB7579"/>
    <w:rsid w:val="00AB7ECD"/>
    <w:rsid w:val="00AC0833"/>
    <w:rsid w:val="00AC1AA0"/>
    <w:rsid w:val="00AC23F6"/>
    <w:rsid w:val="00AC2678"/>
    <w:rsid w:val="00AC3659"/>
    <w:rsid w:val="00AC3A33"/>
    <w:rsid w:val="00AC4202"/>
    <w:rsid w:val="00AC5006"/>
    <w:rsid w:val="00AC67C4"/>
    <w:rsid w:val="00AC6CC7"/>
    <w:rsid w:val="00AD0FCA"/>
    <w:rsid w:val="00AD1A44"/>
    <w:rsid w:val="00AD2E51"/>
    <w:rsid w:val="00AD4659"/>
    <w:rsid w:val="00AD57F6"/>
    <w:rsid w:val="00AD6B53"/>
    <w:rsid w:val="00AD6E95"/>
    <w:rsid w:val="00AD75FB"/>
    <w:rsid w:val="00AE5746"/>
    <w:rsid w:val="00AE75EA"/>
    <w:rsid w:val="00AF1D61"/>
    <w:rsid w:val="00AF3694"/>
    <w:rsid w:val="00AF40A5"/>
    <w:rsid w:val="00AF596B"/>
    <w:rsid w:val="00AF5EC2"/>
    <w:rsid w:val="00AF74ED"/>
    <w:rsid w:val="00B00502"/>
    <w:rsid w:val="00B036DE"/>
    <w:rsid w:val="00B10388"/>
    <w:rsid w:val="00B10C70"/>
    <w:rsid w:val="00B12054"/>
    <w:rsid w:val="00B13DD6"/>
    <w:rsid w:val="00B16775"/>
    <w:rsid w:val="00B17FC7"/>
    <w:rsid w:val="00B21C9E"/>
    <w:rsid w:val="00B220B1"/>
    <w:rsid w:val="00B225F2"/>
    <w:rsid w:val="00B22EE5"/>
    <w:rsid w:val="00B23B36"/>
    <w:rsid w:val="00B248EC"/>
    <w:rsid w:val="00B25826"/>
    <w:rsid w:val="00B30501"/>
    <w:rsid w:val="00B3051C"/>
    <w:rsid w:val="00B30720"/>
    <w:rsid w:val="00B30CDE"/>
    <w:rsid w:val="00B31F2B"/>
    <w:rsid w:val="00B333B7"/>
    <w:rsid w:val="00B33797"/>
    <w:rsid w:val="00B33C10"/>
    <w:rsid w:val="00B34E41"/>
    <w:rsid w:val="00B35182"/>
    <w:rsid w:val="00B361C4"/>
    <w:rsid w:val="00B377AA"/>
    <w:rsid w:val="00B377EF"/>
    <w:rsid w:val="00B400F1"/>
    <w:rsid w:val="00B437A3"/>
    <w:rsid w:val="00B43C39"/>
    <w:rsid w:val="00B44950"/>
    <w:rsid w:val="00B45B0F"/>
    <w:rsid w:val="00B45B1A"/>
    <w:rsid w:val="00B46809"/>
    <w:rsid w:val="00B47119"/>
    <w:rsid w:val="00B472D8"/>
    <w:rsid w:val="00B47443"/>
    <w:rsid w:val="00B5080B"/>
    <w:rsid w:val="00B51864"/>
    <w:rsid w:val="00B51B06"/>
    <w:rsid w:val="00B555E7"/>
    <w:rsid w:val="00B55703"/>
    <w:rsid w:val="00B6117A"/>
    <w:rsid w:val="00B613DA"/>
    <w:rsid w:val="00B622CF"/>
    <w:rsid w:val="00B63287"/>
    <w:rsid w:val="00B6472D"/>
    <w:rsid w:val="00B649BA"/>
    <w:rsid w:val="00B67135"/>
    <w:rsid w:val="00B67EB3"/>
    <w:rsid w:val="00B7038D"/>
    <w:rsid w:val="00B70AB2"/>
    <w:rsid w:val="00B7202E"/>
    <w:rsid w:val="00B725E9"/>
    <w:rsid w:val="00B74080"/>
    <w:rsid w:val="00B7609A"/>
    <w:rsid w:val="00B77CF9"/>
    <w:rsid w:val="00B81D31"/>
    <w:rsid w:val="00B82C9C"/>
    <w:rsid w:val="00B82E6F"/>
    <w:rsid w:val="00B86842"/>
    <w:rsid w:val="00B86DFB"/>
    <w:rsid w:val="00B876F1"/>
    <w:rsid w:val="00B914D8"/>
    <w:rsid w:val="00B953E0"/>
    <w:rsid w:val="00B976F3"/>
    <w:rsid w:val="00B978D2"/>
    <w:rsid w:val="00BA032C"/>
    <w:rsid w:val="00BA24A8"/>
    <w:rsid w:val="00BA4067"/>
    <w:rsid w:val="00BA416A"/>
    <w:rsid w:val="00BA4CFB"/>
    <w:rsid w:val="00BA5C25"/>
    <w:rsid w:val="00BA5F71"/>
    <w:rsid w:val="00BA64BB"/>
    <w:rsid w:val="00BB1018"/>
    <w:rsid w:val="00BB2744"/>
    <w:rsid w:val="00BB29D0"/>
    <w:rsid w:val="00BB2FB2"/>
    <w:rsid w:val="00BB40D2"/>
    <w:rsid w:val="00BB4335"/>
    <w:rsid w:val="00BB4AF3"/>
    <w:rsid w:val="00BB55FB"/>
    <w:rsid w:val="00BB68B9"/>
    <w:rsid w:val="00BB70E1"/>
    <w:rsid w:val="00BB779A"/>
    <w:rsid w:val="00BC0305"/>
    <w:rsid w:val="00BC0F62"/>
    <w:rsid w:val="00BC23C8"/>
    <w:rsid w:val="00BC2DB2"/>
    <w:rsid w:val="00BC335D"/>
    <w:rsid w:val="00BC3CA7"/>
    <w:rsid w:val="00BC5DD2"/>
    <w:rsid w:val="00BC64D1"/>
    <w:rsid w:val="00BC7CD8"/>
    <w:rsid w:val="00BD024B"/>
    <w:rsid w:val="00BD364A"/>
    <w:rsid w:val="00BD38E2"/>
    <w:rsid w:val="00BD5CB9"/>
    <w:rsid w:val="00BE19B3"/>
    <w:rsid w:val="00BE26AD"/>
    <w:rsid w:val="00BE3570"/>
    <w:rsid w:val="00BE635C"/>
    <w:rsid w:val="00BE6429"/>
    <w:rsid w:val="00BE66B5"/>
    <w:rsid w:val="00BE6BF4"/>
    <w:rsid w:val="00BE6C55"/>
    <w:rsid w:val="00BF30C2"/>
    <w:rsid w:val="00BF3B87"/>
    <w:rsid w:val="00BF49AA"/>
    <w:rsid w:val="00BF7FA6"/>
    <w:rsid w:val="00C00562"/>
    <w:rsid w:val="00C020E5"/>
    <w:rsid w:val="00C060DF"/>
    <w:rsid w:val="00C06517"/>
    <w:rsid w:val="00C0772E"/>
    <w:rsid w:val="00C131E1"/>
    <w:rsid w:val="00C1621E"/>
    <w:rsid w:val="00C207CA"/>
    <w:rsid w:val="00C2184C"/>
    <w:rsid w:val="00C22F55"/>
    <w:rsid w:val="00C23081"/>
    <w:rsid w:val="00C25801"/>
    <w:rsid w:val="00C276ED"/>
    <w:rsid w:val="00C32172"/>
    <w:rsid w:val="00C35F06"/>
    <w:rsid w:val="00C36C33"/>
    <w:rsid w:val="00C41FAD"/>
    <w:rsid w:val="00C43198"/>
    <w:rsid w:val="00C43C8A"/>
    <w:rsid w:val="00C4531D"/>
    <w:rsid w:val="00C45393"/>
    <w:rsid w:val="00C461D5"/>
    <w:rsid w:val="00C500BD"/>
    <w:rsid w:val="00C52879"/>
    <w:rsid w:val="00C5320C"/>
    <w:rsid w:val="00C602D3"/>
    <w:rsid w:val="00C6093E"/>
    <w:rsid w:val="00C621F2"/>
    <w:rsid w:val="00C63E53"/>
    <w:rsid w:val="00C64ADE"/>
    <w:rsid w:val="00C65816"/>
    <w:rsid w:val="00C6606E"/>
    <w:rsid w:val="00C67AAB"/>
    <w:rsid w:val="00C7236E"/>
    <w:rsid w:val="00C724BB"/>
    <w:rsid w:val="00C72B42"/>
    <w:rsid w:val="00C72DD6"/>
    <w:rsid w:val="00C739F4"/>
    <w:rsid w:val="00C76139"/>
    <w:rsid w:val="00C80501"/>
    <w:rsid w:val="00C80D2D"/>
    <w:rsid w:val="00C81703"/>
    <w:rsid w:val="00C82F9B"/>
    <w:rsid w:val="00C83A34"/>
    <w:rsid w:val="00C8504B"/>
    <w:rsid w:val="00C8588A"/>
    <w:rsid w:val="00C86544"/>
    <w:rsid w:val="00C872D8"/>
    <w:rsid w:val="00C92B06"/>
    <w:rsid w:val="00C92C37"/>
    <w:rsid w:val="00C93D12"/>
    <w:rsid w:val="00C93E48"/>
    <w:rsid w:val="00C94E7B"/>
    <w:rsid w:val="00C96755"/>
    <w:rsid w:val="00C97037"/>
    <w:rsid w:val="00C978B3"/>
    <w:rsid w:val="00CA0E25"/>
    <w:rsid w:val="00CA14B9"/>
    <w:rsid w:val="00CA293D"/>
    <w:rsid w:val="00CA46C2"/>
    <w:rsid w:val="00CB10D8"/>
    <w:rsid w:val="00CB31D1"/>
    <w:rsid w:val="00CB464D"/>
    <w:rsid w:val="00CB4D7C"/>
    <w:rsid w:val="00CC1455"/>
    <w:rsid w:val="00CC1847"/>
    <w:rsid w:val="00CC1D5F"/>
    <w:rsid w:val="00CC2122"/>
    <w:rsid w:val="00CC3DA7"/>
    <w:rsid w:val="00CC4CA8"/>
    <w:rsid w:val="00CC4E6E"/>
    <w:rsid w:val="00CC58CA"/>
    <w:rsid w:val="00CD1002"/>
    <w:rsid w:val="00CD1086"/>
    <w:rsid w:val="00CD294F"/>
    <w:rsid w:val="00CD366B"/>
    <w:rsid w:val="00CD4CD7"/>
    <w:rsid w:val="00CD4EFB"/>
    <w:rsid w:val="00CD522E"/>
    <w:rsid w:val="00CD6945"/>
    <w:rsid w:val="00CE00A3"/>
    <w:rsid w:val="00CE3EC6"/>
    <w:rsid w:val="00CE459D"/>
    <w:rsid w:val="00CE4659"/>
    <w:rsid w:val="00CE591D"/>
    <w:rsid w:val="00CE5D8E"/>
    <w:rsid w:val="00CE663D"/>
    <w:rsid w:val="00CE686D"/>
    <w:rsid w:val="00CE73AC"/>
    <w:rsid w:val="00CF199F"/>
    <w:rsid w:val="00CF1BB8"/>
    <w:rsid w:val="00CF2528"/>
    <w:rsid w:val="00CF46FC"/>
    <w:rsid w:val="00CF6354"/>
    <w:rsid w:val="00CF6D9E"/>
    <w:rsid w:val="00CF6EE6"/>
    <w:rsid w:val="00D00E07"/>
    <w:rsid w:val="00D04DD7"/>
    <w:rsid w:val="00D0644B"/>
    <w:rsid w:val="00D068C0"/>
    <w:rsid w:val="00D1088F"/>
    <w:rsid w:val="00D1090F"/>
    <w:rsid w:val="00D12081"/>
    <w:rsid w:val="00D14795"/>
    <w:rsid w:val="00D15425"/>
    <w:rsid w:val="00D16214"/>
    <w:rsid w:val="00D20A60"/>
    <w:rsid w:val="00D21C1C"/>
    <w:rsid w:val="00D21CE0"/>
    <w:rsid w:val="00D21E32"/>
    <w:rsid w:val="00D233A9"/>
    <w:rsid w:val="00D24BB4"/>
    <w:rsid w:val="00D24D0A"/>
    <w:rsid w:val="00D2524E"/>
    <w:rsid w:val="00D2553F"/>
    <w:rsid w:val="00D25EF0"/>
    <w:rsid w:val="00D26663"/>
    <w:rsid w:val="00D3022D"/>
    <w:rsid w:val="00D31E5F"/>
    <w:rsid w:val="00D32377"/>
    <w:rsid w:val="00D3436F"/>
    <w:rsid w:val="00D35AFD"/>
    <w:rsid w:val="00D3715A"/>
    <w:rsid w:val="00D400E8"/>
    <w:rsid w:val="00D40544"/>
    <w:rsid w:val="00D4073A"/>
    <w:rsid w:val="00D4429A"/>
    <w:rsid w:val="00D4682B"/>
    <w:rsid w:val="00D5073D"/>
    <w:rsid w:val="00D519A8"/>
    <w:rsid w:val="00D51CE5"/>
    <w:rsid w:val="00D52F49"/>
    <w:rsid w:val="00D54142"/>
    <w:rsid w:val="00D551F4"/>
    <w:rsid w:val="00D553BD"/>
    <w:rsid w:val="00D5706C"/>
    <w:rsid w:val="00D573C8"/>
    <w:rsid w:val="00D57593"/>
    <w:rsid w:val="00D6091A"/>
    <w:rsid w:val="00D6254C"/>
    <w:rsid w:val="00D62B9A"/>
    <w:rsid w:val="00D631D1"/>
    <w:rsid w:val="00D63965"/>
    <w:rsid w:val="00D649DF"/>
    <w:rsid w:val="00D65517"/>
    <w:rsid w:val="00D66EF8"/>
    <w:rsid w:val="00D707B3"/>
    <w:rsid w:val="00D73764"/>
    <w:rsid w:val="00D74516"/>
    <w:rsid w:val="00D752AF"/>
    <w:rsid w:val="00D77DB8"/>
    <w:rsid w:val="00D80EBE"/>
    <w:rsid w:val="00D81273"/>
    <w:rsid w:val="00D81323"/>
    <w:rsid w:val="00D827DC"/>
    <w:rsid w:val="00D82F9B"/>
    <w:rsid w:val="00D8479A"/>
    <w:rsid w:val="00D852B6"/>
    <w:rsid w:val="00D86617"/>
    <w:rsid w:val="00D8715E"/>
    <w:rsid w:val="00D90510"/>
    <w:rsid w:val="00D90C50"/>
    <w:rsid w:val="00D9102E"/>
    <w:rsid w:val="00D913A0"/>
    <w:rsid w:val="00D91AB9"/>
    <w:rsid w:val="00D936AB"/>
    <w:rsid w:val="00D95EDE"/>
    <w:rsid w:val="00D9628D"/>
    <w:rsid w:val="00D96591"/>
    <w:rsid w:val="00D96C07"/>
    <w:rsid w:val="00D96C2C"/>
    <w:rsid w:val="00DA166A"/>
    <w:rsid w:val="00DA1C41"/>
    <w:rsid w:val="00DA1EFC"/>
    <w:rsid w:val="00DA2DA6"/>
    <w:rsid w:val="00DA5231"/>
    <w:rsid w:val="00DA5FAA"/>
    <w:rsid w:val="00DA7199"/>
    <w:rsid w:val="00DB2447"/>
    <w:rsid w:val="00DB3FD3"/>
    <w:rsid w:val="00DB5198"/>
    <w:rsid w:val="00DB55AA"/>
    <w:rsid w:val="00DB55C5"/>
    <w:rsid w:val="00DB6371"/>
    <w:rsid w:val="00DC2854"/>
    <w:rsid w:val="00DC34AA"/>
    <w:rsid w:val="00DC3D9F"/>
    <w:rsid w:val="00DC50AF"/>
    <w:rsid w:val="00DC60AC"/>
    <w:rsid w:val="00DD0F4B"/>
    <w:rsid w:val="00DD0F55"/>
    <w:rsid w:val="00DD2B9A"/>
    <w:rsid w:val="00DD403A"/>
    <w:rsid w:val="00DD5A48"/>
    <w:rsid w:val="00DD6C2C"/>
    <w:rsid w:val="00DE00E7"/>
    <w:rsid w:val="00DE118A"/>
    <w:rsid w:val="00DE4BA1"/>
    <w:rsid w:val="00DE5F9E"/>
    <w:rsid w:val="00DF18ED"/>
    <w:rsid w:val="00DF1FD5"/>
    <w:rsid w:val="00DF2320"/>
    <w:rsid w:val="00DF2D40"/>
    <w:rsid w:val="00DF3434"/>
    <w:rsid w:val="00DF391E"/>
    <w:rsid w:val="00DF3F08"/>
    <w:rsid w:val="00DF66A3"/>
    <w:rsid w:val="00DF6D2F"/>
    <w:rsid w:val="00DF70B6"/>
    <w:rsid w:val="00DF7231"/>
    <w:rsid w:val="00E023E5"/>
    <w:rsid w:val="00E02763"/>
    <w:rsid w:val="00E03435"/>
    <w:rsid w:val="00E04D34"/>
    <w:rsid w:val="00E05005"/>
    <w:rsid w:val="00E12594"/>
    <w:rsid w:val="00E14D42"/>
    <w:rsid w:val="00E153E3"/>
    <w:rsid w:val="00E15AA9"/>
    <w:rsid w:val="00E20CA0"/>
    <w:rsid w:val="00E22143"/>
    <w:rsid w:val="00E23979"/>
    <w:rsid w:val="00E249BC"/>
    <w:rsid w:val="00E25433"/>
    <w:rsid w:val="00E25A53"/>
    <w:rsid w:val="00E2627E"/>
    <w:rsid w:val="00E26B98"/>
    <w:rsid w:val="00E2799C"/>
    <w:rsid w:val="00E30487"/>
    <w:rsid w:val="00E30C4B"/>
    <w:rsid w:val="00E327D7"/>
    <w:rsid w:val="00E33362"/>
    <w:rsid w:val="00E34287"/>
    <w:rsid w:val="00E35F52"/>
    <w:rsid w:val="00E36247"/>
    <w:rsid w:val="00E36CE0"/>
    <w:rsid w:val="00E373CE"/>
    <w:rsid w:val="00E3771D"/>
    <w:rsid w:val="00E41044"/>
    <w:rsid w:val="00E4428A"/>
    <w:rsid w:val="00E46656"/>
    <w:rsid w:val="00E46B34"/>
    <w:rsid w:val="00E472BC"/>
    <w:rsid w:val="00E50019"/>
    <w:rsid w:val="00E502AA"/>
    <w:rsid w:val="00E503F2"/>
    <w:rsid w:val="00E509AB"/>
    <w:rsid w:val="00E524A6"/>
    <w:rsid w:val="00E53CFB"/>
    <w:rsid w:val="00E54D5C"/>
    <w:rsid w:val="00E55204"/>
    <w:rsid w:val="00E57FFC"/>
    <w:rsid w:val="00E60256"/>
    <w:rsid w:val="00E60B86"/>
    <w:rsid w:val="00E612BB"/>
    <w:rsid w:val="00E6544C"/>
    <w:rsid w:val="00E656F4"/>
    <w:rsid w:val="00E65EE5"/>
    <w:rsid w:val="00E664AE"/>
    <w:rsid w:val="00E66637"/>
    <w:rsid w:val="00E667E3"/>
    <w:rsid w:val="00E70448"/>
    <w:rsid w:val="00E70743"/>
    <w:rsid w:val="00E709B9"/>
    <w:rsid w:val="00E70A55"/>
    <w:rsid w:val="00E70E65"/>
    <w:rsid w:val="00E72A7E"/>
    <w:rsid w:val="00E73E64"/>
    <w:rsid w:val="00E74357"/>
    <w:rsid w:val="00E7548B"/>
    <w:rsid w:val="00E76294"/>
    <w:rsid w:val="00E7634A"/>
    <w:rsid w:val="00E763D1"/>
    <w:rsid w:val="00E765AE"/>
    <w:rsid w:val="00E77420"/>
    <w:rsid w:val="00E81466"/>
    <w:rsid w:val="00E82DE8"/>
    <w:rsid w:val="00E8341B"/>
    <w:rsid w:val="00E83C0E"/>
    <w:rsid w:val="00E83C89"/>
    <w:rsid w:val="00E83FB8"/>
    <w:rsid w:val="00E85478"/>
    <w:rsid w:val="00E860FD"/>
    <w:rsid w:val="00E8667F"/>
    <w:rsid w:val="00E900C4"/>
    <w:rsid w:val="00E939B6"/>
    <w:rsid w:val="00E95AEE"/>
    <w:rsid w:val="00E96007"/>
    <w:rsid w:val="00E96729"/>
    <w:rsid w:val="00EA02EA"/>
    <w:rsid w:val="00EA2007"/>
    <w:rsid w:val="00EA322F"/>
    <w:rsid w:val="00EA3A51"/>
    <w:rsid w:val="00EA5178"/>
    <w:rsid w:val="00EA5A82"/>
    <w:rsid w:val="00EA6030"/>
    <w:rsid w:val="00EA6799"/>
    <w:rsid w:val="00EA7690"/>
    <w:rsid w:val="00EB04C9"/>
    <w:rsid w:val="00EB050E"/>
    <w:rsid w:val="00EB1932"/>
    <w:rsid w:val="00EB211A"/>
    <w:rsid w:val="00EB3016"/>
    <w:rsid w:val="00EB4D7F"/>
    <w:rsid w:val="00EB59F1"/>
    <w:rsid w:val="00EB754D"/>
    <w:rsid w:val="00EC0DC7"/>
    <w:rsid w:val="00EC33DB"/>
    <w:rsid w:val="00EC4B27"/>
    <w:rsid w:val="00ED0A93"/>
    <w:rsid w:val="00ED39D0"/>
    <w:rsid w:val="00ED3E09"/>
    <w:rsid w:val="00ED5CEE"/>
    <w:rsid w:val="00ED7E98"/>
    <w:rsid w:val="00EE0776"/>
    <w:rsid w:val="00EE2B42"/>
    <w:rsid w:val="00EE2BBA"/>
    <w:rsid w:val="00EE3256"/>
    <w:rsid w:val="00EE3305"/>
    <w:rsid w:val="00EE40C0"/>
    <w:rsid w:val="00EE4EF5"/>
    <w:rsid w:val="00EE5CE4"/>
    <w:rsid w:val="00EE5E85"/>
    <w:rsid w:val="00EE72ED"/>
    <w:rsid w:val="00EF0D16"/>
    <w:rsid w:val="00EF2A84"/>
    <w:rsid w:val="00EF2E4A"/>
    <w:rsid w:val="00EF4863"/>
    <w:rsid w:val="00EF5C8E"/>
    <w:rsid w:val="00F00E54"/>
    <w:rsid w:val="00F0177B"/>
    <w:rsid w:val="00F02331"/>
    <w:rsid w:val="00F05025"/>
    <w:rsid w:val="00F0587E"/>
    <w:rsid w:val="00F06461"/>
    <w:rsid w:val="00F072FE"/>
    <w:rsid w:val="00F07EAF"/>
    <w:rsid w:val="00F1032E"/>
    <w:rsid w:val="00F10479"/>
    <w:rsid w:val="00F141A9"/>
    <w:rsid w:val="00F16045"/>
    <w:rsid w:val="00F166B2"/>
    <w:rsid w:val="00F16FE1"/>
    <w:rsid w:val="00F23990"/>
    <w:rsid w:val="00F24549"/>
    <w:rsid w:val="00F25471"/>
    <w:rsid w:val="00F31B44"/>
    <w:rsid w:val="00F33203"/>
    <w:rsid w:val="00F3447D"/>
    <w:rsid w:val="00F35B5B"/>
    <w:rsid w:val="00F44224"/>
    <w:rsid w:val="00F445EF"/>
    <w:rsid w:val="00F44A61"/>
    <w:rsid w:val="00F45277"/>
    <w:rsid w:val="00F47C6F"/>
    <w:rsid w:val="00F503BE"/>
    <w:rsid w:val="00F52844"/>
    <w:rsid w:val="00F52E36"/>
    <w:rsid w:val="00F53B10"/>
    <w:rsid w:val="00F54806"/>
    <w:rsid w:val="00F55C4A"/>
    <w:rsid w:val="00F56C27"/>
    <w:rsid w:val="00F56E5A"/>
    <w:rsid w:val="00F56FCF"/>
    <w:rsid w:val="00F60499"/>
    <w:rsid w:val="00F62593"/>
    <w:rsid w:val="00F6275C"/>
    <w:rsid w:val="00F63E4C"/>
    <w:rsid w:val="00F64070"/>
    <w:rsid w:val="00F64489"/>
    <w:rsid w:val="00F66800"/>
    <w:rsid w:val="00F66980"/>
    <w:rsid w:val="00F673E1"/>
    <w:rsid w:val="00F7174C"/>
    <w:rsid w:val="00F73731"/>
    <w:rsid w:val="00F74ED3"/>
    <w:rsid w:val="00F7586B"/>
    <w:rsid w:val="00F75BF9"/>
    <w:rsid w:val="00F76FD8"/>
    <w:rsid w:val="00F7750D"/>
    <w:rsid w:val="00F82497"/>
    <w:rsid w:val="00F825D6"/>
    <w:rsid w:val="00F830C3"/>
    <w:rsid w:val="00F9191D"/>
    <w:rsid w:val="00F9271F"/>
    <w:rsid w:val="00F94619"/>
    <w:rsid w:val="00F955FC"/>
    <w:rsid w:val="00F9749F"/>
    <w:rsid w:val="00F977EF"/>
    <w:rsid w:val="00F97DDE"/>
    <w:rsid w:val="00FA07AA"/>
    <w:rsid w:val="00FA1381"/>
    <w:rsid w:val="00FA463B"/>
    <w:rsid w:val="00FA5188"/>
    <w:rsid w:val="00FA6157"/>
    <w:rsid w:val="00FA66F0"/>
    <w:rsid w:val="00FA6FA7"/>
    <w:rsid w:val="00FA79A7"/>
    <w:rsid w:val="00FB3C90"/>
    <w:rsid w:val="00FB3F52"/>
    <w:rsid w:val="00FB5170"/>
    <w:rsid w:val="00FB57C5"/>
    <w:rsid w:val="00FB5DFB"/>
    <w:rsid w:val="00FB5FF0"/>
    <w:rsid w:val="00FB67DF"/>
    <w:rsid w:val="00FB6B90"/>
    <w:rsid w:val="00FB70C7"/>
    <w:rsid w:val="00FB7865"/>
    <w:rsid w:val="00FC00B1"/>
    <w:rsid w:val="00FC0A6A"/>
    <w:rsid w:val="00FC13B7"/>
    <w:rsid w:val="00FC1D4A"/>
    <w:rsid w:val="00FC2C2C"/>
    <w:rsid w:val="00FC2C46"/>
    <w:rsid w:val="00FC32A9"/>
    <w:rsid w:val="00FC35F7"/>
    <w:rsid w:val="00FC4572"/>
    <w:rsid w:val="00FC45AE"/>
    <w:rsid w:val="00FC4DC6"/>
    <w:rsid w:val="00FD004E"/>
    <w:rsid w:val="00FD076E"/>
    <w:rsid w:val="00FD08F6"/>
    <w:rsid w:val="00FD0A26"/>
    <w:rsid w:val="00FD2A68"/>
    <w:rsid w:val="00FD2B12"/>
    <w:rsid w:val="00FD2E7C"/>
    <w:rsid w:val="00FD544E"/>
    <w:rsid w:val="00FD63D0"/>
    <w:rsid w:val="00FD7391"/>
    <w:rsid w:val="00FE10E4"/>
    <w:rsid w:val="00FE2A3F"/>
    <w:rsid w:val="00FE2F3F"/>
    <w:rsid w:val="00FE4978"/>
    <w:rsid w:val="00FE4EF8"/>
    <w:rsid w:val="00FE56EE"/>
    <w:rsid w:val="00FE5A7C"/>
    <w:rsid w:val="00FE6F0F"/>
    <w:rsid w:val="00FE6F1A"/>
    <w:rsid w:val="00FF0395"/>
    <w:rsid w:val="00FF2D67"/>
    <w:rsid w:val="00FF3FF8"/>
    <w:rsid w:val="00FF7135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4E7B"/>
    <w:pPr>
      <w:widowControl w:val="0"/>
    </w:pPr>
    <w:rPr>
      <w:sz w:val="24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oetnootmarkering">
    <w:name w:val="footnote reference"/>
    <w:basedOn w:val="Standaardalinea-lettertype"/>
    <w:uiPriority w:val="99"/>
    <w:semiHidden/>
    <w:rsid w:val="00272B62"/>
    <w:rPr>
      <w:rFonts w:cs="Times New Roman"/>
    </w:rPr>
  </w:style>
  <w:style w:type="paragraph" w:customStyle="1" w:styleId="Default">
    <w:name w:val="Default"/>
    <w:uiPriority w:val="99"/>
    <w:rsid w:val="00230109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</w:rPr>
  </w:style>
  <w:style w:type="paragraph" w:customStyle="1" w:styleId="xmsonormal">
    <w:name w:val="x_msonormal"/>
    <w:basedOn w:val="Standaard"/>
    <w:uiPriority w:val="99"/>
    <w:rsid w:val="004007C6"/>
    <w:pPr>
      <w:widowControl/>
      <w:spacing w:before="100" w:beforeAutospacing="1" w:after="100" w:afterAutospacing="1"/>
    </w:pPr>
    <w:rPr>
      <w:szCs w:val="24"/>
      <w:lang w:val="nl-NL"/>
    </w:rPr>
  </w:style>
  <w:style w:type="table" w:styleId="Tabelraster">
    <w:name w:val="Table Grid"/>
    <w:basedOn w:val="Standaardtabel"/>
    <w:uiPriority w:val="99"/>
    <w:rsid w:val="0040288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rsid w:val="003F3E58"/>
    <w:rPr>
      <w:rFonts w:ascii="Tahoma" w:hAnsi="Tahoma"/>
      <w:sz w:val="16"/>
      <w:szCs w:val="16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3F3E58"/>
    <w:rPr>
      <w:rFonts w:ascii="Tahoma" w:hAnsi="Tahoma" w:cs="Times New Roman"/>
      <w:snapToGrid w:val="0"/>
      <w:sz w:val="16"/>
      <w:lang w:val="en-US"/>
    </w:rPr>
  </w:style>
  <w:style w:type="paragraph" w:styleId="Ondertitel">
    <w:name w:val="Subtitle"/>
    <w:basedOn w:val="Standaard"/>
    <w:next w:val="Standaard"/>
    <w:link w:val="OndertitelChar"/>
    <w:uiPriority w:val="99"/>
    <w:qFormat/>
    <w:rsid w:val="00925A19"/>
    <w:pPr>
      <w:numPr>
        <w:ilvl w:val="1"/>
      </w:numPr>
    </w:pPr>
    <w:rPr>
      <w:rFonts w:ascii="Cambria" w:hAnsi="Cambria"/>
      <w:i/>
      <w:iCs/>
      <w:color w:val="4F81BD"/>
      <w:spacing w:val="15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locked/>
    <w:rsid w:val="00925A19"/>
    <w:rPr>
      <w:rFonts w:ascii="Cambria" w:hAnsi="Cambria" w:cs="Times New Roman"/>
      <w:i/>
      <w:iCs/>
      <w:snapToGrid w:val="0"/>
      <w:color w:val="4F81BD"/>
      <w:spacing w:val="15"/>
      <w:sz w:val="24"/>
      <w:szCs w:val="24"/>
      <w:lang w:val="en-US"/>
    </w:rPr>
  </w:style>
  <w:style w:type="table" w:customStyle="1" w:styleId="Tabelraster1">
    <w:name w:val="Tabelraster1"/>
    <w:uiPriority w:val="99"/>
    <w:rsid w:val="00F55C4A"/>
    <w:rPr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rsid w:val="00447060"/>
    <w:rPr>
      <w:rFonts w:cs="Times New Roman"/>
    </w:rPr>
  </w:style>
  <w:style w:type="paragraph" w:styleId="Lijstalinea">
    <w:name w:val="List Paragraph"/>
    <w:basedOn w:val="Standaard"/>
    <w:uiPriority w:val="99"/>
    <w:qFormat/>
    <w:rsid w:val="00D96C0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rsid w:val="00614C60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rsid w:val="00614C60"/>
    <w:rPr>
      <w:sz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614C60"/>
    <w:rPr>
      <w:rFonts w:cs="Times New Roman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0840EB"/>
    <w:rPr>
      <w:b/>
      <w:bCs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locked/>
    <w:rsid w:val="000840EB"/>
    <w:rPr>
      <w:rFonts w:cs="Times New Roman"/>
      <w:b/>
      <w:bCs/>
      <w:snapToGrid w:val="0"/>
      <w:lang w:val="en-US"/>
    </w:rPr>
  </w:style>
  <w:style w:type="paragraph" w:styleId="Normaalweb">
    <w:name w:val="Normal (Web)"/>
    <w:basedOn w:val="Standaard"/>
    <w:uiPriority w:val="99"/>
    <w:semiHidden/>
    <w:rsid w:val="0036795B"/>
    <w:pPr>
      <w:widowControl/>
      <w:spacing w:before="100" w:beforeAutospacing="1" w:after="100" w:afterAutospacing="1"/>
    </w:pPr>
    <w:rPr>
      <w:szCs w:val="24"/>
      <w:lang w:val="nl-NL"/>
    </w:rPr>
  </w:style>
  <w:style w:type="character" w:customStyle="1" w:styleId="style11">
    <w:name w:val="style11"/>
    <w:basedOn w:val="Standaardalinea-lettertype"/>
    <w:uiPriority w:val="99"/>
    <w:rsid w:val="00930F5A"/>
    <w:rPr>
      <w:rFonts w:ascii="Times New Roman" w:hAnsi="Times New Roman" w:cs="Times New Roman"/>
      <w:sz w:val="24"/>
      <w:szCs w:val="24"/>
    </w:rPr>
  </w:style>
  <w:style w:type="character" w:styleId="Nadruk">
    <w:name w:val="Emphasis"/>
    <w:basedOn w:val="Standaardalinea-lettertype"/>
    <w:uiPriority w:val="99"/>
    <w:qFormat/>
    <w:locked/>
    <w:rsid w:val="00930F5A"/>
    <w:rPr>
      <w:rFonts w:cs="Times New Roman"/>
      <w:i/>
      <w:iCs/>
    </w:rPr>
  </w:style>
  <w:style w:type="character" w:styleId="Hyperlink">
    <w:name w:val="Hyperlink"/>
    <w:basedOn w:val="Standaardalinea-lettertype"/>
    <w:uiPriority w:val="99"/>
    <w:rsid w:val="00135F78"/>
    <w:rPr>
      <w:rFonts w:cs="Times New Roman"/>
      <w:color w:val="3C63AF"/>
      <w:u w:val="none"/>
      <w:effect w:val="none"/>
    </w:rPr>
  </w:style>
  <w:style w:type="paragraph" w:styleId="Revisie">
    <w:name w:val="Revision"/>
    <w:hidden/>
    <w:uiPriority w:val="99"/>
    <w:semiHidden/>
    <w:rsid w:val="003808E2"/>
    <w:rPr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4E7B"/>
    <w:pPr>
      <w:widowControl w:val="0"/>
    </w:pPr>
    <w:rPr>
      <w:sz w:val="24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oetnootmarkering">
    <w:name w:val="footnote reference"/>
    <w:basedOn w:val="Standaardalinea-lettertype"/>
    <w:uiPriority w:val="99"/>
    <w:semiHidden/>
    <w:rsid w:val="00272B62"/>
    <w:rPr>
      <w:rFonts w:cs="Times New Roman"/>
    </w:rPr>
  </w:style>
  <w:style w:type="paragraph" w:customStyle="1" w:styleId="Default">
    <w:name w:val="Default"/>
    <w:uiPriority w:val="99"/>
    <w:rsid w:val="00230109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</w:rPr>
  </w:style>
  <w:style w:type="paragraph" w:customStyle="1" w:styleId="xmsonormal">
    <w:name w:val="x_msonormal"/>
    <w:basedOn w:val="Standaard"/>
    <w:uiPriority w:val="99"/>
    <w:rsid w:val="004007C6"/>
    <w:pPr>
      <w:widowControl/>
      <w:spacing w:before="100" w:beforeAutospacing="1" w:after="100" w:afterAutospacing="1"/>
    </w:pPr>
    <w:rPr>
      <w:szCs w:val="24"/>
      <w:lang w:val="nl-NL"/>
    </w:rPr>
  </w:style>
  <w:style w:type="table" w:styleId="Tabelraster">
    <w:name w:val="Table Grid"/>
    <w:basedOn w:val="Standaardtabel"/>
    <w:uiPriority w:val="99"/>
    <w:rsid w:val="0040288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rsid w:val="003F3E58"/>
    <w:rPr>
      <w:rFonts w:ascii="Tahoma" w:hAnsi="Tahoma"/>
      <w:sz w:val="16"/>
      <w:szCs w:val="16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3F3E58"/>
    <w:rPr>
      <w:rFonts w:ascii="Tahoma" w:hAnsi="Tahoma" w:cs="Times New Roman"/>
      <w:snapToGrid w:val="0"/>
      <w:sz w:val="16"/>
      <w:lang w:val="en-US"/>
    </w:rPr>
  </w:style>
  <w:style w:type="paragraph" w:styleId="Ondertitel">
    <w:name w:val="Subtitle"/>
    <w:basedOn w:val="Standaard"/>
    <w:next w:val="Standaard"/>
    <w:link w:val="OndertitelChar"/>
    <w:uiPriority w:val="99"/>
    <w:qFormat/>
    <w:rsid w:val="00925A19"/>
    <w:pPr>
      <w:numPr>
        <w:ilvl w:val="1"/>
      </w:numPr>
    </w:pPr>
    <w:rPr>
      <w:rFonts w:ascii="Cambria" w:hAnsi="Cambria"/>
      <w:i/>
      <w:iCs/>
      <w:color w:val="4F81BD"/>
      <w:spacing w:val="15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locked/>
    <w:rsid w:val="00925A19"/>
    <w:rPr>
      <w:rFonts w:ascii="Cambria" w:hAnsi="Cambria" w:cs="Times New Roman"/>
      <w:i/>
      <w:iCs/>
      <w:snapToGrid w:val="0"/>
      <w:color w:val="4F81BD"/>
      <w:spacing w:val="15"/>
      <w:sz w:val="24"/>
      <w:szCs w:val="24"/>
      <w:lang w:val="en-US"/>
    </w:rPr>
  </w:style>
  <w:style w:type="table" w:customStyle="1" w:styleId="Tabelraster1">
    <w:name w:val="Tabelraster1"/>
    <w:uiPriority w:val="99"/>
    <w:rsid w:val="00F55C4A"/>
    <w:rPr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rsid w:val="00447060"/>
    <w:rPr>
      <w:rFonts w:cs="Times New Roman"/>
    </w:rPr>
  </w:style>
  <w:style w:type="paragraph" w:styleId="Lijstalinea">
    <w:name w:val="List Paragraph"/>
    <w:basedOn w:val="Standaard"/>
    <w:uiPriority w:val="99"/>
    <w:qFormat/>
    <w:rsid w:val="00D96C0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rsid w:val="00614C60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rsid w:val="00614C60"/>
    <w:rPr>
      <w:sz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614C60"/>
    <w:rPr>
      <w:rFonts w:cs="Times New Roman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0840EB"/>
    <w:rPr>
      <w:b/>
      <w:bCs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locked/>
    <w:rsid w:val="000840EB"/>
    <w:rPr>
      <w:rFonts w:cs="Times New Roman"/>
      <w:b/>
      <w:bCs/>
      <w:snapToGrid w:val="0"/>
      <w:lang w:val="en-US"/>
    </w:rPr>
  </w:style>
  <w:style w:type="paragraph" w:styleId="Normaalweb">
    <w:name w:val="Normal (Web)"/>
    <w:basedOn w:val="Standaard"/>
    <w:uiPriority w:val="99"/>
    <w:semiHidden/>
    <w:rsid w:val="0036795B"/>
    <w:pPr>
      <w:widowControl/>
      <w:spacing w:before="100" w:beforeAutospacing="1" w:after="100" w:afterAutospacing="1"/>
    </w:pPr>
    <w:rPr>
      <w:szCs w:val="24"/>
      <w:lang w:val="nl-NL"/>
    </w:rPr>
  </w:style>
  <w:style w:type="character" w:customStyle="1" w:styleId="style11">
    <w:name w:val="style11"/>
    <w:basedOn w:val="Standaardalinea-lettertype"/>
    <w:uiPriority w:val="99"/>
    <w:rsid w:val="00930F5A"/>
    <w:rPr>
      <w:rFonts w:ascii="Times New Roman" w:hAnsi="Times New Roman" w:cs="Times New Roman"/>
      <w:sz w:val="24"/>
      <w:szCs w:val="24"/>
    </w:rPr>
  </w:style>
  <w:style w:type="character" w:styleId="Nadruk">
    <w:name w:val="Emphasis"/>
    <w:basedOn w:val="Standaardalinea-lettertype"/>
    <w:uiPriority w:val="99"/>
    <w:qFormat/>
    <w:locked/>
    <w:rsid w:val="00930F5A"/>
    <w:rPr>
      <w:rFonts w:cs="Times New Roman"/>
      <w:i/>
      <w:iCs/>
    </w:rPr>
  </w:style>
  <w:style w:type="character" w:styleId="Hyperlink">
    <w:name w:val="Hyperlink"/>
    <w:basedOn w:val="Standaardalinea-lettertype"/>
    <w:uiPriority w:val="99"/>
    <w:rsid w:val="00135F78"/>
    <w:rPr>
      <w:rFonts w:cs="Times New Roman"/>
      <w:color w:val="3C63AF"/>
      <w:u w:val="none"/>
      <w:effect w:val="none"/>
    </w:rPr>
  </w:style>
  <w:style w:type="paragraph" w:styleId="Revisie">
    <w:name w:val="Revision"/>
    <w:hidden/>
    <w:uiPriority w:val="99"/>
    <w:semiHidden/>
    <w:rsid w:val="003808E2"/>
    <w:rPr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850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693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5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850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699">
      <w:marLeft w:val="96"/>
      <w:marRight w:val="96"/>
      <w:marTop w:val="0"/>
      <w:marBottom w:val="9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5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850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5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50697">
              <w:marLeft w:val="7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5069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85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8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85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850705">
              <w:marLeft w:val="75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850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5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5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85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5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5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85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ominance in domestic dogs</vt:lpstr>
    </vt:vector>
  </TitlesOfParts>
  <Company>DogVision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minance in domestic dogs</dc:title>
  <dc:creator>Joanne van der Borg;Han de Vries;Matthijs Schilder;Claudia Vinke</dc:creator>
  <dc:description>submitted to PlosONE</dc:description>
  <cp:lastModifiedBy>Joanne van der Borg</cp:lastModifiedBy>
  <cp:revision>2</cp:revision>
  <cp:lastPrinted>2014-08-19T12:51:00Z</cp:lastPrinted>
  <dcterms:created xsi:type="dcterms:W3CDTF">2015-07-10T14:50:00Z</dcterms:created>
  <dcterms:modified xsi:type="dcterms:W3CDTF">2015-07-10T14:50:00Z</dcterms:modified>
</cp:coreProperties>
</file>